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22796" w14:textId="78A4A913" w:rsidR="00B515CE" w:rsidRDefault="00B515CE" w:rsidP="002215F4">
      <w:pPr>
        <w:pStyle w:val="1"/>
        <w:jc w:val="center"/>
        <w:rPr>
          <w:rFonts w:ascii="Times New Roman" w:hAnsi="Times New Roman" w:cs="Times New Roman"/>
          <w:color w:val="242021"/>
          <w:kern w:val="2"/>
          <w:sz w:val="32"/>
          <w:szCs w:val="24"/>
        </w:rPr>
      </w:pPr>
      <w:r w:rsidRPr="00C13DBF">
        <w:rPr>
          <w:rFonts w:ascii="Times New Roman" w:hAnsi="Times New Roman" w:cs="Times New Roman"/>
          <w:color w:val="242021"/>
          <w:kern w:val="2"/>
          <w:sz w:val="32"/>
          <w:szCs w:val="24"/>
        </w:rPr>
        <w:t>S</w:t>
      </w:r>
      <w:r>
        <w:rPr>
          <w:rFonts w:ascii="Times New Roman" w:hAnsi="Times New Roman" w:cs="Times New Roman"/>
          <w:color w:val="242021"/>
          <w:kern w:val="2"/>
          <w:sz w:val="32"/>
          <w:szCs w:val="24"/>
        </w:rPr>
        <w:t xml:space="preserve">UPPLEMENTARY </w:t>
      </w:r>
      <w:r w:rsidR="00D740B6">
        <w:rPr>
          <w:rFonts w:ascii="Times New Roman" w:hAnsi="Times New Roman" w:cs="Times New Roman"/>
          <w:color w:val="242021"/>
          <w:kern w:val="2"/>
          <w:sz w:val="32"/>
          <w:szCs w:val="24"/>
        </w:rPr>
        <w:t>TABLES</w:t>
      </w:r>
    </w:p>
    <w:p w14:paraId="6AB488E5" w14:textId="0960CB0D" w:rsidR="00B515CE" w:rsidRPr="00711E80" w:rsidRDefault="00711E80" w:rsidP="00711E80">
      <w:pPr>
        <w:spacing w:before="10" w:after="10"/>
        <w:rPr>
          <w:rFonts w:ascii="Times New Roman" w:eastAsia="等线" w:hAnsi="Times New Roman" w:cs="Times New Roman"/>
          <w:color w:val="000000"/>
        </w:rPr>
      </w:pPr>
      <w:bookmarkStart w:id="0" w:name="_Hlk61980897"/>
      <w:r w:rsidRPr="00711E80">
        <w:rPr>
          <w:rFonts w:ascii="Times New Roman" w:eastAsia="等线" w:hAnsi="Times New Roman" w:cs="Times New Roman"/>
          <w:b/>
          <w:bCs/>
        </w:rPr>
        <w:t xml:space="preserve">Supplementary Table S1. </w:t>
      </w:r>
      <w:r w:rsidRPr="00711E80">
        <w:rPr>
          <w:rFonts w:ascii="Times New Roman" w:eastAsia="等线" w:hAnsi="Times New Roman" w:cs="Times New Roman"/>
          <w:color w:val="000000"/>
        </w:rPr>
        <w:t>Significantly enriched kinase-target networks of MRPL15 in LUAD (</w:t>
      </w:r>
      <w:proofErr w:type="spellStart"/>
      <w:r w:rsidRPr="00711E80">
        <w:rPr>
          <w:rFonts w:ascii="Times New Roman" w:eastAsia="等线" w:hAnsi="Times New Roman" w:cs="Times New Roman"/>
          <w:color w:val="000000"/>
        </w:rPr>
        <w:t>LinkedOmics</w:t>
      </w:r>
      <w:proofErr w:type="spellEnd"/>
      <w:r w:rsidRPr="00711E80">
        <w:rPr>
          <w:rFonts w:ascii="Times New Roman" w:eastAsia="等线" w:hAnsi="Times New Roman" w:cs="Times New Roman"/>
          <w:color w:val="000000"/>
        </w:rPr>
        <w:t>).</w:t>
      </w:r>
      <w:bookmarkEnd w:id="0"/>
    </w:p>
    <w:tbl>
      <w:tblPr>
        <w:tblStyle w:val="a5"/>
        <w:tblpPr w:leftFromText="180" w:rightFromText="180" w:vertAnchor="text" w:horzAnchor="margin" w:tblpXSpec="center" w:tblpY="72"/>
        <w:tblW w:w="8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77"/>
        <w:gridCol w:w="6706"/>
      </w:tblGrid>
      <w:tr w:rsidR="00B515CE" w:rsidRPr="004F07C9" w14:paraId="39949927" w14:textId="77777777" w:rsidTr="00E50774">
        <w:trPr>
          <w:trHeight w:val="656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F4985A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858266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E84465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LeadingEdgeGene</w:t>
            </w:r>
            <w:proofErr w:type="spellEnd"/>
          </w:p>
        </w:tc>
      </w:tr>
      <w:tr w:rsidR="00B515CE" w:rsidRPr="004F07C9" w14:paraId="76B8AA99" w14:textId="77777777" w:rsidTr="00E50774">
        <w:trPr>
          <w:trHeight w:val="625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14C44B6E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HCK</w:t>
            </w:r>
            <w:proofErr w:type="spellEnd"/>
          </w:p>
        </w:tc>
        <w:tc>
          <w:tcPr>
            <w:tcW w:w="277" w:type="dxa"/>
            <w:tcBorders>
              <w:top w:val="single" w:sz="12" w:space="0" w:color="auto"/>
            </w:tcBorders>
            <w:vAlign w:val="center"/>
          </w:tcPr>
          <w:p w14:paraId="498E81C5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6" w:type="dxa"/>
            <w:tcBorders>
              <w:top w:val="single" w:sz="12" w:space="0" w:color="auto"/>
            </w:tcBorders>
            <w:vAlign w:val="center"/>
          </w:tcPr>
          <w:p w14:paraId="7B152EFD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BL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BC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;DOCK2;ELMO1;GAB2;PIK3CD;PIK3CG;PIK3R1;PIK3R3;PIK3R5;PTK2B;RAPGEF1;STAT5A;STAT5B</w:t>
            </w:r>
          </w:p>
        </w:tc>
      </w:tr>
      <w:tr w:rsidR="00B515CE" w:rsidRPr="004F07C9" w14:paraId="31233321" w14:textId="77777777" w:rsidTr="00E50774">
        <w:trPr>
          <w:trHeight w:val="656"/>
        </w:trPr>
        <w:tc>
          <w:tcPr>
            <w:tcW w:w="1418" w:type="dxa"/>
            <w:vAlign w:val="center"/>
          </w:tcPr>
          <w:p w14:paraId="2575B82E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PLK1</w:t>
            </w:r>
          </w:p>
        </w:tc>
        <w:tc>
          <w:tcPr>
            <w:tcW w:w="277" w:type="dxa"/>
            <w:vAlign w:val="center"/>
          </w:tcPr>
          <w:p w14:paraId="30277548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6" w:type="dxa"/>
            <w:vAlign w:val="center"/>
          </w:tcPr>
          <w:p w14:paraId="74CB2A50" w14:textId="77777777" w:rsidR="00B515CE" w:rsidRPr="004F07C9" w:rsidRDefault="00B515CE" w:rsidP="00E5077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F07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APC</w:t>
            </w:r>
            <w:proofErr w:type="gramStart"/>
            <w:r w:rsidRPr="004F07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;BIRC</w:t>
            </w:r>
            <w:proofErr w:type="gramEnd"/>
            <w:r w:rsidRPr="004F07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;BUB1B;CCNB1;CDC25A;CDC25C;CDC6;CENPQ;CEP55;CHEK2;ERCC6L;ESPL1;FADD;FBXO43;FBXO5;FOXM1;GTSE1;HSF1;KIF2C;NPM1;PINX1;PKMYT1;PRC1;RACGAP1;RAD51;RAN;RUVBL1;SRI;STIL;SUGT1;TERF1;TOP2A;YY1</w:t>
            </w:r>
          </w:p>
        </w:tc>
      </w:tr>
      <w:tr w:rsidR="00B515CE" w:rsidRPr="004F07C9" w14:paraId="289357A4" w14:textId="77777777" w:rsidTr="00E50774">
        <w:trPr>
          <w:trHeight w:val="625"/>
        </w:trPr>
        <w:tc>
          <w:tcPr>
            <w:tcW w:w="1418" w:type="dxa"/>
            <w:vAlign w:val="center"/>
          </w:tcPr>
          <w:p w14:paraId="2E6D3A67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AURKB</w:t>
            </w:r>
            <w:proofErr w:type="spellEnd"/>
          </w:p>
        </w:tc>
        <w:tc>
          <w:tcPr>
            <w:tcW w:w="277" w:type="dxa"/>
            <w:vAlign w:val="center"/>
          </w:tcPr>
          <w:p w14:paraId="2F664AD9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6" w:type="dxa"/>
            <w:vAlign w:val="center"/>
          </w:tcPr>
          <w:p w14:paraId="025240FA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URKB;BIRC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5;CCDC86;CDCA2;CDCA5;CDCA8;CENPA;CHMP4C;CKAP2;DDX52;DSN1;H3F3A;HIST1H3B;HIST1H3C;HMGN2;HSP90AB1;KIF23;KIF2C;KIF4A;KRT8;MPHOSPH10;MYL12B;NDC80;NUSAP1;PLK1;PPHLN1;PRKDC;RACGAP1;RBM3;RBMX;RPL21;RPL8;RPS10;SHCBP1;YY1</w:t>
            </w:r>
          </w:p>
        </w:tc>
      </w:tr>
      <w:tr w:rsidR="00B515CE" w:rsidRPr="004F07C9" w14:paraId="6BF22C4C" w14:textId="77777777" w:rsidTr="00E50774">
        <w:trPr>
          <w:trHeight w:val="656"/>
        </w:trPr>
        <w:tc>
          <w:tcPr>
            <w:tcW w:w="1418" w:type="dxa"/>
            <w:vAlign w:val="center"/>
          </w:tcPr>
          <w:p w14:paraId="3795F77D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PLK3</w:t>
            </w:r>
          </w:p>
        </w:tc>
        <w:tc>
          <w:tcPr>
            <w:tcW w:w="277" w:type="dxa"/>
            <w:vAlign w:val="center"/>
          </w:tcPr>
          <w:p w14:paraId="0F4436C7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6" w:type="dxa"/>
            <w:vAlign w:val="center"/>
          </w:tcPr>
          <w:p w14:paraId="46F624E4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CALU;CCNB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CDC25A;CDC25C;CHEK2;HSP90AB1;NPM1;TOP2A;VRK1;YWHAE</w:t>
            </w:r>
          </w:p>
        </w:tc>
      </w:tr>
      <w:tr w:rsidR="00B515CE" w:rsidRPr="004F07C9" w14:paraId="6463AA21" w14:textId="77777777" w:rsidTr="00E50774">
        <w:trPr>
          <w:trHeight w:val="656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49A47E9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ase_CD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" w:type="dxa"/>
            <w:tcBorders>
              <w:bottom w:val="single" w:sz="12" w:space="0" w:color="auto"/>
            </w:tcBorders>
            <w:vAlign w:val="center"/>
          </w:tcPr>
          <w:p w14:paraId="6DC5897D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6" w:type="dxa"/>
            <w:tcBorders>
              <w:bottom w:val="single" w:sz="12" w:space="0" w:color="auto"/>
            </w:tcBorders>
            <w:vAlign w:val="center"/>
          </w:tcPr>
          <w:p w14:paraId="4E386410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BI1;ANAPC11;BIRC5;BLM;BUB1;BUB1B;CCNB1;CDC20;CDC25A;CDC25C;CDC7;CDCA5;CDK7;CENPA;CEP55;CHEK1;CKAP2;CREM;CSNK2B;CUEDC2;DLGAP5;DNM1L;DTL;DUT;E2F1;ECT2;EEF1D;EIF4EBP1;ERCC6L;ESPL1;EZH2;FANCG;FBXO43;FEN1;FOXM1;GMPS;HMGA1;HNRNPK;KIF11;KIF20B;KIF22;KIF2C;KRT8;LDHA;LMNB1;MAPK6;MCM7;MCTS1;NCAPG;NME1;NME2;NOLC1;NPM1;NUSAP1;PAICS;PBK;PPP1CA;PRC1;PRDX1;RCC1;RFC2;RFC3;RFC4;RFC5;RPS3;RRM2;SCML2;SLBP;SPAG5;SSR1;STMN1;TERF1;TK1;TMPO;TOP2A;TPX2;UBE2A;UBXN2B;UGDH;UHRF1;UNG;USP14;VCPIP1;XPO1;ZC3HC1</w:t>
            </w:r>
          </w:p>
        </w:tc>
      </w:tr>
    </w:tbl>
    <w:p w14:paraId="5E82988A" w14:textId="265A72C1" w:rsidR="00B515CE" w:rsidRPr="004F07C9" w:rsidRDefault="00B515CE" w:rsidP="00B515CE">
      <w:pPr>
        <w:rPr>
          <w:rFonts w:ascii="Times New Roman" w:hAnsi="Times New Roman" w:cs="Times New Roman"/>
        </w:rPr>
      </w:pPr>
      <w:r w:rsidRPr="004F07C9">
        <w:rPr>
          <w:rFonts w:ascii="Times New Roman" w:hAnsi="Times New Roman" w:cs="Times New Roman"/>
          <w:b/>
        </w:rPr>
        <w:lastRenderedPageBreak/>
        <w:t>Abbreviations:</w:t>
      </w:r>
      <w:r w:rsidRPr="004F07C9">
        <w:rPr>
          <w:rFonts w:ascii="Times New Roman" w:hAnsi="Times New Roman" w:cs="Times New Roman"/>
        </w:rPr>
        <w:t xml:space="preserve"> </w:t>
      </w:r>
      <w:proofErr w:type="spellStart"/>
      <w:r w:rsidRPr="004F07C9">
        <w:rPr>
          <w:rFonts w:ascii="Times New Roman" w:hAnsi="Times New Roman" w:cs="Times New Roman"/>
        </w:rPr>
        <w:t>LeadingEdgeNum</w:t>
      </w:r>
      <w:proofErr w:type="spellEnd"/>
      <w:r w:rsidRPr="004F07C9">
        <w:rPr>
          <w:rFonts w:ascii="Times New Roman" w:hAnsi="Times New Roman" w:cs="Times New Roman"/>
        </w:rPr>
        <w:t xml:space="preserve">, the number of leading edge genes; FDR, false discovery rate from </w:t>
      </w:r>
      <w:proofErr w:type="spellStart"/>
      <w:r w:rsidRPr="004F07C9">
        <w:rPr>
          <w:rFonts w:ascii="Times New Roman" w:hAnsi="Times New Roman" w:cs="Times New Roman"/>
        </w:rPr>
        <w:t>Benjamini</w:t>
      </w:r>
      <w:proofErr w:type="spellEnd"/>
      <w:r w:rsidRPr="004F07C9">
        <w:rPr>
          <w:rFonts w:ascii="Times New Roman" w:hAnsi="Times New Roman" w:cs="Times New Roman"/>
        </w:rPr>
        <w:t xml:space="preserve"> and Hochberg from gene set enrichment analysis.</w:t>
      </w:r>
    </w:p>
    <w:p w14:paraId="50F2DC2B" w14:textId="77777777" w:rsidR="00CA5313" w:rsidRDefault="00B515CE" w:rsidP="00711E80">
      <w:pPr>
        <w:rPr>
          <w:rFonts w:ascii="Times New Roman" w:hAnsi="Times New Roman" w:cs="Times New Roman"/>
        </w:rPr>
      </w:pPr>
      <w:r w:rsidRPr="004F07C9">
        <w:rPr>
          <w:rFonts w:ascii="Times New Roman" w:hAnsi="Times New Roman" w:cs="Times New Roman"/>
        </w:rPr>
        <w:br w:type="page"/>
      </w:r>
      <w:bookmarkStart w:id="1" w:name="_Hlk61440020"/>
    </w:p>
    <w:p w14:paraId="53EEA14C" w14:textId="77777777" w:rsidR="00CA5313" w:rsidRPr="00711E80" w:rsidRDefault="00CA5313" w:rsidP="00CA5313">
      <w:pPr>
        <w:widowControl/>
        <w:spacing w:before="10" w:after="10"/>
        <w:rPr>
          <w:rFonts w:ascii="Times New Roman" w:eastAsia="等线" w:hAnsi="Times New Roman" w:cs="Times New Roman"/>
          <w:color w:val="000000"/>
        </w:rPr>
      </w:pPr>
      <w:bookmarkStart w:id="2" w:name="_Hlk61980910"/>
      <w:r w:rsidRPr="00711E80">
        <w:rPr>
          <w:rFonts w:ascii="Times New Roman" w:eastAsia="等线" w:hAnsi="Times New Roman" w:cs="Times New Roman"/>
          <w:b/>
          <w:bCs/>
        </w:rPr>
        <w:lastRenderedPageBreak/>
        <w:t xml:space="preserve">Supplementary Table S2. </w:t>
      </w:r>
      <w:r w:rsidRPr="00711E80">
        <w:rPr>
          <w:rFonts w:ascii="Times New Roman" w:eastAsia="等线" w:hAnsi="Times New Roman" w:cs="Times New Roman"/>
          <w:color w:val="000000"/>
        </w:rPr>
        <w:t>Significantly enriched kinase-target networks of MRPL15 in LUSC (</w:t>
      </w:r>
      <w:proofErr w:type="spellStart"/>
      <w:r w:rsidRPr="00711E80">
        <w:rPr>
          <w:rFonts w:ascii="Times New Roman" w:eastAsia="等线" w:hAnsi="Times New Roman" w:cs="Times New Roman"/>
          <w:color w:val="000000"/>
        </w:rPr>
        <w:t>LinkedOmics</w:t>
      </w:r>
      <w:proofErr w:type="spellEnd"/>
      <w:r w:rsidRPr="00711E80">
        <w:rPr>
          <w:rFonts w:ascii="Times New Roman" w:eastAsia="等线" w:hAnsi="Times New Roman" w:cs="Times New Roman"/>
          <w:color w:val="000000"/>
        </w:rPr>
        <w:t>).</w:t>
      </w:r>
      <w:bookmarkEnd w:id="2"/>
    </w:p>
    <w:tbl>
      <w:tblPr>
        <w:tblStyle w:val="a5"/>
        <w:tblpPr w:leftFromText="180" w:rightFromText="180" w:vertAnchor="text" w:horzAnchor="margin" w:tblpXSpec="center" w:tblpY="72"/>
        <w:tblW w:w="8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"/>
        <w:gridCol w:w="6701"/>
      </w:tblGrid>
      <w:tr w:rsidR="00CA5313" w:rsidRPr="004F07C9" w14:paraId="3543BA56" w14:textId="77777777" w:rsidTr="00F97DAC">
        <w:trPr>
          <w:trHeight w:val="656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AECD1C" w14:textId="77777777" w:rsidR="00CA5313" w:rsidRPr="004F07C9" w:rsidRDefault="00CA5313" w:rsidP="00F97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F5F3F" w14:textId="77777777" w:rsidR="00CA5313" w:rsidRPr="004F07C9" w:rsidRDefault="00CA5313" w:rsidP="00F97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5D6F2" w14:textId="77777777" w:rsidR="00CA5313" w:rsidRPr="004F07C9" w:rsidRDefault="00CA5313" w:rsidP="00F97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LeadingEdgeGene</w:t>
            </w:r>
            <w:proofErr w:type="spellEnd"/>
          </w:p>
        </w:tc>
      </w:tr>
      <w:tr w:rsidR="00CA5313" w:rsidRPr="004F07C9" w14:paraId="4E8E3EB2" w14:textId="77777777" w:rsidTr="00F97DAC">
        <w:trPr>
          <w:trHeight w:val="625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2504678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MAPK7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5CAC192C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tcBorders>
              <w:top w:val="single" w:sz="12" w:space="0" w:color="auto"/>
            </w:tcBorders>
            <w:vAlign w:val="center"/>
          </w:tcPr>
          <w:p w14:paraId="514E93F0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CAD;DAPK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ELK4;ETS1;GJA1;MAP2K5;MAPK7;MEF2A;MEF2C;NFKB1;PML;RPS6KA2;RPS6KA6;RPTOR;RUNX1;STAT3;TSC2</w:t>
            </w:r>
          </w:p>
        </w:tc>
      </w:tr>
      <w:tr w:rsidR="00CA5313" w:rsidRPr="004F07C9" w14:paraId="7545BD40" w14:textId="77777777" w:rsidTr="00F97DAC">
        <w:trPr>
          <w:trHeight w:val="656"/>
        </w:trPr>
        <w:tc>
          <w:tcPr>
            <w:tcW w:w="1417" w:type="dxa"/>
            <w:vAlign w:val="center"/>
          </w:tcPr>
          <w:p w14:paraId="42080AB4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HCK</w:t>
            </w:r>
            <w:proofErr w:type="spellEnd"/>
          </w:p>
        </w:tc>
        <w:tc>
          <w:tcPr>
            <w:tcW w:w="283" w:type="dxa"/>
            <w:vAlign w:val="center"/>
          </w:tcPr>
          <w:p w14:paraId="498F85A4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2206ADC9" w14:textId="77777777" w:rsidR="00CA5313" w:rsidRPr="004F07C9" w:rsidRDefault="00CA5313" w:rsidP="00F97D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BL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BC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;DOCK2;GAB2;PIK3CD;PIK3R1;PIK3R2;PIK3R3;PIK3R5;PTK2B;RAPGEF1;STAT5A;STAT5B</w:t>
            </w:r>
          </w:p>
        </w:tc>
      </w:tr>
      <w:tr w:rsidR="00CA5313" w:rsidRPr="004F07C9" w14:paraId="0EC336BA" w14:textId="77777777" w:rsidTr="00F97DAC">
        <w:trPr>
          <w:trHeight w:val="625"/>
        </w:trPr>
        <w:tc>
          <w:tcPr>
            <w:tcW w:w="1417" w:type="dxa"/>
            <w:vAlign w:val="center"/>
          </w:tcPr>
          <w:p w14:paraId="0F7A3A29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PRKAA2</w:t>
            </w:r>
          </w:p>
        </w:tc>
        <w:tc>
          <w:tcPr>
            <w:tcW w:w="283" w:type="dxa"/>
            <w:vAlign w:val="center"/>
          </w:tcPr>
          <w:p w14:paraId="5F15FEC0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69DAED01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CACA;ACACB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;EEF2K;FOXO3;HDAC5;IKBKB;MTOR;PLD1;PPP1R12C;RPTOR;TSC2</w:t>
            </w:r>
          </w:p>
        </w:tc>
      </w:tr>
      <w:tr w:rsidR="00CA5313" w:rsidRPr="004F07C9" w14:paraId="00CE2569" w14:textId="77777777" w:rsidTr="00F97DAC">
        <w:trPr>
          <w:trHeight w:val="656"/>
        </w:trPr>
        <w:tc>
          <w:tcPr>
            <w:tcW w:w="1417" w:type="dxa"/>
            <w:vAlign w:val="center"/>
          </w:tcPr>
          <w:p w14:paraId="72173E9B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MAPK10</w:t>
            </w:r>
          </w:p>
        </w:tc>
        <w:tc>
          <w:tcPr>
            <w:tcW w:w="283" w:type="dxa"/>
            <w:vAlign w:val="center"/>
          </w:tcPr>
          <w:p w14:paraId="00C9B3A1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54FCC994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TN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FOSL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2;FOXO1;FOXO3;FOXO4;JUN;MADD;NFATC1;NFATC2</w:t>
            </w:r>
          </w:p>
        </w:tc>
      </w:tr>
      <w:tr w:rsidR="00CA5313" w:rsidRPr="004F07C9" w14:paraId="24CEE85C" w14:textId="77777777" w:rsidTr="00F97DAC">
        <w:trPr>
          <w:trHeight w:val="656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F7DE8A2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Kinase_MAPK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1C529799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tcBorders>
              <w:bottom w:val="single" w:sz="12" w:space="0" w:color="auto"/>
            </w:tcBorders>
            <w:vAlign w:val="center"/>
          </w:tcPr>
          <w:p w14:paraId="278E9AA1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R;ARHGEF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2;BAZ1B;BCL2;BCL2L11;BCL6;CAD;CALD1;CAPN2;CIC;CIITA;CREBBP;DAPK1;EGFR;EIF4G1;ETS1;ETV6;EWSR1;EXOC7;FBXW7;FOXO3;GAB2;GATA6;GJA1;GSK3B;GTF2I;HDAC6;IRS1;ITGB4;JUN;LIFR;LRP6;MAPK7;MED1;MITF;MKNK2;MYLK;NCOA1;NCOA2;NFATC1;NFKB1;NUP153;NUP214;NUP50;PGR;PIP5K1C;PML;ROCK1;ROCK2;RPS6KA2;RPS6KA6;RPTOR;RUNX1;RUNX2;RXRA;SH2B1;SMAD3;SMAD9;SP1;SPHK2;SREBF2;STAT3;STAT5A;TAL1;THRB;TSC2;WASF2</w:t>
            </w:r>
          </w:p>
        </w:tc>
      </w:tr>
    </w:tbl>
    <w:p w14:paraId="30B4CB0B" w14:textId="77777777" w:rsidR="00CA5313" w:rsidRDefault="00CA5313" w:rsidP="00CA5313">
      <w:pPr>
        <w:rPr>
          <w:rFonts w:ascii="Times New Roman" w:hAnsi="Times New Roman" w:cs="Times New Roman"/>
        </w:rPr>
      </w:pPr>
      <w:r w:rsidRPr="004F07C9">
        <w:rPr>
          <w:rFonts w:ascii="Times New Roman" w:hAnsi="Times New Roman" w:cs="Times New Roman"/>
          <w:b/>
        </w:rPr>
        <w:t xml:space="preserve">Abbreviations: </w:t>
      </w:r>
      <w:proofErr w:type="spellStart"/>
      <w:r w:rsidRPr="004F07C9">
        <w:rPr>
          <w:rFonts w:ascii="Times New Roman" w:hAnsi="Times New Roman" w:cs="Times New Roman"/>
        </w:rPr>
        <w:t>LeadingEdgeNum</w:t>
      </w:r>
      <w:proofErr w:type="spellEnd"/>
      <w:r w:rsidRPr="004F07C9">
        <w:rPr>
          <w:rFonts w:ascii="Times New Roman" w:hAnsi="Times New Roman" w:cs="Times New Roman"/>
        </w:rPr>
        <w:t xml:space="preserve">, the number of leading edge genes; FDR, false discovery rate from </w:t>
      </w:r>
      <w:proofErr w:type="spellStart"/>
      <w:r w:rsidRPr="004F07C9">
        <w:rPr>
          <w:rFonts w:ascii="Times New Roman" w:hAnsi="Times New Roman" w:cs="Times New Roman"/>
        </w:rPr>
        <w:t>Benjamini</w:t>
      </w:r>
      <w:proofErr w:type="spellEnd"/>
      <w:r w:rsidRPr="004F07C9">
        <w:rPr>
          <w:rFonts w:ascii="Times New Roman" w:hAnsi="Times New Roman" w:cs="Times New Roman"/>
        </w:rPr>
        <w:t xml:space="preserve"> and Hochberg from gene set enrichment analysis (GSEA).</w:t>
      </w:r>
    </w:p>
    <w:p w14:paraId="4CFBBFF0" w14:textId="77777777" w:rsidR="00CA5313" w:rsidRDefault="00CA5313" w:rsidP="00711E80">
      <w:pPr>
        <w:rPr>
          <w:rFonts w:ascii="Times New Roman" w:hAnsi="Times New Roman" w:cs="Times New Roman"/>
        </w:rPr>
      </w:pPr>
    </w:p>
    <w:p w14:paraId="22DE32A0" w14:textId="77777777" w:rsidR="00CA5313" w:rsidRDefault="00CA5313" w:rsidP="00711E80">
      <w:pPr>
        <w:rPr>
          <w:rFonts w:ascii="Times New Roman" w:hAnsi="Times New Roman" w:cs="Times New Roman"/>
        </w:rPr>
      </w:pPr>
    </w:p>
    <w:p w14:paraId="5E6694BA" w14:textId="77777777" w:rsidR="00CA5313" w:rsidRDefault="00CA5313" w:rsidP="00711E80">
      <w:pPr>
        <w:rPr>
          <w:rFonts w:ascii="Times New Roman" w:hAnsi="Times New Roman" w:cs="Times New Roman"/>
        </w:rPr>
      </w:pPr>
    </w:p>
    <w:p w14:paraId="20649444" w14:textId="77777777" w:rsidR="00CA5313" w:rsidRDefault="00CA5313" w:rsidP="00711E80">
      <w:pPr>
        <w:rPr>
          <w:rFonts w:ascii="Times New Roman" w:hAnsi="Times New Roman" w:cs="Times New Roman"/>
        </w:rPr>
      </w:pPr>
    </w:p>
    <w:p w14:paraId="70FF263D" w14:textId="77777777" w:rsidR="00CA5313" w:rsidRDefault="00CA5313" w:rsidP="00711E80">
      <w:pPr>
        <w:rPr>
          <w:rFonts w:ascii="Times New Roman" w:hAnsi="Times New Roman" w:cs="Times New Roman"/>
        </w:rPr>
      </w:pPr>
    </w:p>
    <w:p w14:paraId="076ADA04" w14:textId="77777777" w:rsidR="00CA5313" w:rsidRDefault="00CA5313" w:rsidP="00711E80">
      <w:pPr>
        <w:rPr>
          <w:rFonts w:ascii="Times New Roman" w:hAnsi="Times New Roman" w:cs="Times New Roman"/>
        </w:rPr>
      </w:pPr>
    </w:p>
    <w:p w14:paraId="293A75A4" w14:textId="77777777" w:rsidR="00CA5313" w:rsidRDefault="00CA5313" w:rsidP="00711E80">
      <w:pPr>
        <w:rPr>
          <w:rFonts w:ascii="Times New Roman" w:hAnsi="Times New Roman" w:cs="Times New Roman"/>
        </w:rPr>
      </w:pPr>
    </w:p>
    <w:p w14:paraId="42BFD22B" w14:textId="77777777" w:rsidR="00CA5313" w:rsidRDefault="00CA5313" w:rsidP="00711E80">
      <w:pPr>
        <w:rPr>
          <w:rFonts w:ascii="Times New Roman" w:hAnsi="Times New Roman" w:cs="Times New Roman"/>
        </w:rPr>
      </w:pPr>
    </w:p>
    <w:p w14:paraId="7B8C92B0" w14:textId="0FF534EA" w:rsidR="00B515CE" w:rsidRPr="00711E80" w:rsidRDefault="00711E80" w:rsidP="00711E80">
      <w:pPr>
        <w:rPr>
          <w:rFonts w:ascii="Times New Roman" w:eastAsia="等线" w:hAnsi="Times New Roman" w:cs="Times New Roman"/>
          <w:b/>
          <w:kern w:val="0"/>
        </w:rPr>
      </w:pPr>
      <w:r w:rsidRPr="00711E80">
        <w:rPr>
          <w:rFonts w:ascii="Times New Roman" w:eastAsia="等线" w:hAnsi="Times New Roman" w:cs="Times New Roman"/>
          <w:b/>
          <w:bCs/>
        </w:rPr>
        <w:lastRenderedPageBreak/>
        <w:t xml:space="preserve">Supplementary Table S3. </w:t>
      </w:r>
      <w:r w:rsidRPr="00711E80">
        <w:rPr>
          <w:rFonts w:ascii="Times New Roman" w:eastAsia="等线" w:hAnsi="Times New Roman" w:cs="Times New Roman"/>
          <w:color w:val="000000"/>
        </w:rPr>
        <w:t>Significantly enriched miRNA-target networks of MRPL15 in LUAD (</w:t>
      </w:r>
      <w:proofErr w:type="spellStart"/>
      <w:r w:rsidRPr="00711E80">
        <w:rPr>
          <w:rFonts w:ascii="Times New Roman" w:eastAsia="等线" w:hAnsi="Times New Roman" w:cs="Times New Roman"/>
          <w:color w:val="000000"/>
        </w:rPr>
        <w:t>LinkedOmics</w:t>
      </w:r>
      <w:proofErr w:type="spellEnd"/>
      <w:r w:rsidRPr="00711E80">
        <w:rPr>
          <w:rFonts w:ascii="Times New Roman" w:eastAsia="等线" w:hAnsi="Times New Roman" w:cs="Times New Roman"/>
          <w:color w:val="000000"/>
        </w:rPr>
        <w:t>).</w:t>
      </w:r>
    </w:p>
    <w:tbl>
      <w:tblPr>
        <w:tblStyle w:val="a5"/>
        <w:tblpPr w:leftFromText="180" w:rightFromText="180" w:vertAnchor="text" w:horzAnchor="margin" w:tblpXSpec="center" w:tblpY="72"/>
        <w:tblW w:w="8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"/>
        <w:gridCol w:w="136"/>
        <w:gridCol w:w="6564"/>
      </w:tblGrid>
      <w:tr w:rsidR="00B515CE" w:rsidRPr="004F07C9" w14:paraId="47D0E1ED" w14:textId="77777777" w:rsidTr="00B515CE">
        <w:trPr>
          <w:trHeight w:val="656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1"/>
          <w:p w14:paraId="5AE46DBC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4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52B29F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B31C3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LeadingEdgeGene</w:t>
            </w:r>
            <w:proofErr w:type="spellEnd"/>
          </w:p>
        </w:tc>
      </w:tr>
      <w:tr w:rsidR="00B515CE" w:rsidRPr="004F07C9" w14:paraId="2F732AD3" w14:textId="77777777" w:rsidTr="00E50774">
        <w:trPr>
          <w:trHeight w:val="625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3782401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TGTACA,MI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-493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230A0B37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0" w:type="dxa"/>
            <w:gridSpan w:val="2"/>
            <w:tcBorders>
              <w:top w:val="single" w:sz="12" w:space="0" w:color="auto"/>
            </w:tcBorders>
            <w:vAlign w:val="center"/>
          </w:tcPr>
          <w:p w14:paraId="535CF015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FF3;AHDC1;ANKRD17;ANKRD50;APLP2;AR;ARID1A;ARID1B;BAZ2A;BCL2;BCOR;BHLHE22;BHLHE41;BTAF1;CAPN3;CDC14A;CDH11;CELF2;CITED2;CLASP1;COBLL1;CREBBP;CTDSPL;CTNND1;DAB2IP;DACH1;DDX3X;DIP2C;DKK2;DLG2;DNAJC13;DOCK9;EIF4ENIF1;ESRRG;FBRS;FNIP1;FOXO1;FZD4;GAB1;GBF1;GPC4;HEMGN;HIPK1;HIVEP2;ITSN2;JUN;KDM6A;KIAA2026;KIF1B;KLF3;LCA5;LRIG1;MADD;MAML3;MBD5;MBNL2;MED13L;MED26;MEF2C;MFSD6;NBEA;NCOA1;NDST1;NLGN3;NRXN3;OSBPL6;PCDH18;PDPK1;PDZRN3;PHF12;PHF2;PIAS1;PIK3R1;PIKFYVE;PPP1R10;PREX1;PRPF38B;RALGPS1;RBBP6;RIMS3;RNF38;RPS6KA5;SH2B3;SH2D3C;SIN3A;SIPA1L2;SIPA1L3;SLC22A23;SMG1;SP4;SPAG8;SPEN;SPRED2;SSH2;SVIL;SYNE1;TAB3;TAOK3;TBC1D4;TJP1;TLE4;TNRC6B;TRAM2;TTN;VAMP2;VGLL4;VPS13D;WDFY3;WNT5A;ZFC3H1;ZFX;ZMIZ1;ZNF362;ZNF385B;ZNF711</w:t>
            </w:r>
          </w:p>
        </w:tc>
      </w:tr>
      <w:tr w:rsidR="00B515CE" w:rsidRPr="004F07C9" w14:paraId="05860EAA" w14:textId="77777777" w:rsidTr="00E50774">
        <w:trPr>
          <w:trHeight w:val="656"/>
        </w:trPr>
        <w:tc>
          <w:tcPr>
            <w:tcW w:w="1417" w:type="dxa"/>
            <w:vAlign w:val="center"/>
          </w:tcPr>
          <w:p w14:paraId="703EA848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GTGCAAA,MI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-507</w:t>
            </w:r>
          </w:p>
        </w:tc>
        <w:tc>
          <w:tcPr>
            <w:tcW w:w="283" w:type="dxa"/>
            <w:vAlign w:val="center"/>
          </w:tcPr>
          <w:p w14:paraId="2ECAC4DF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0" w:type="dxa"/>
            <w:gridSpan w:val="2"/>
            <w:vAlign w:val="center"/>
          </w:tcPr>
          <w:p w14:paraId="33EF7C73" w14:textId="77777777" w:rsidR="00B515CE" w:rsidRPr="004F07C9" w:rsidRDefault="00B515CE" w:rsidP="00E507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NKRD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2;ANO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4;BACH2;BICD2;BMP4;BRD4;CHD9;CPEB4;DAB2IP;DLG3;DLL1;DNAJC13;DYRK1A;EP300;ESRRG;FAM43A;FBXW7;IQSEC2;MAB21L1;MAF;MAP3K3;MED13L;MEIS1;NCOA1;NELL2;PARP16;PAX6;PBRM1;PCDH19;PCF11;PJA2;PRKCE;RAPH1;RBMS3;REV3L;RSBN1;RUNX1;SECISBP2L;SEMA6D;SLC24A4;SLTM;SORBS2;SORCS1;STAT5B;THRA;TP63;TSPYL4;UNKL;USP47;ZER1;ZFX</w:t>
            </w:r>
          </w:p>
        </w:tc>
      </w:tr>
      <w:tr w:rsidR="00B515CE" w:rsidRPr="004F07C9" w14:paraId="60279156" w14:textId="77777777" w:rsidTr="00E50774">
        <w:trPr>
          <w:trHeight w:val="625"/>
        </w:trPr>
        <w:tc>
          <w:tcPr>
            <w:tcW w:w="1417" w:type="dxa"/>
            <w:vAlign w:val="center"/>
          </w:tcPr>
          <w:p w14:paraId="02ED3CCB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GTGTGAG,MI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-342</w:t>
            </w:r>
          </w:p>
        </w:tc>
        <w:tc>
          <w:tcPr>
            <w:tcW w:w="283" w:type="dxa"/>
            <w:vAlign w:val="center"/>
          </w:tcPr>
          <w:p w14:paraId="6241F197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0" w:type="dxa"/>
            <w:gridSpan w:val="2"/>
            <w:vAlign w:val="center"/>
          </w:tcPr>
          <w:p w14:paraId="16DE1064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GPAT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4;ARHGEF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37;ARID1B;BMPR2;BTBD7;CTNND1;DDX3X;EDA;EP300;FRMD4A;INO80;KLF13;MEIS1;MINK1;NBEA;PDGFRA;PPM1F;RASA1;RPS6KA5;SOX6;TRIOBP;UBN1;ZNF462</w:t>
            </w:r>
          </w:p>
        </w:tc>
      </w:tr>
      <w:tr w:rsidR="00B515CE" w:rsidRPr="004F07C9" w14:paraId="44C46439" w14:textId="77777777" w:rsidTr="00E50774">
        <w:trPr>
          <w:trHeight w:val="656"/>
        </w:trPr>
        <w:tc>
          <w:tcPr>
            <w:tcW w:w="1417" w:type="dxa"/>
            <w:vAlign w:val="center"/>
          </w:tcPr>
          <w:p w14:paraId="68FF753E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TTGCAC,MI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9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MIR-19B</w:t>
            </w:r>
          </w:p>
        </w:tc>
        <w:tc>
          <w:tcPr>
            <w:tcW w:w="283" w:type="dxa"/>
            <w:vAlign w:val="center"/>
          </w:tcPr>
          <w:p w14:paraId="2B41C608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0" w:type="dxa"/>
            <w:gridSpan w:val="2"/>
            <w:vAlign w:val="center"/>
          </w:tcPr>
          <w:p w14:paraId="1556FA13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BR;ADCY7;ADCY9;AFF1;ANKRD12;AP1G1;ARC;ARGLU1;ARHGAP1;ARHGEF12;ARID4B;ARRDC4;ATP11A;ATRX;ATXN1;BACE1;BMPR2;BNC2;BPTF;BRWD1;BSN;BTAF1;BTBD7;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3orf70;CACNA1C;CAMSAP1;CBX7;CC2D1A;CCND2;CDK13;CDK19;CEP192;CEP350;CNOT4;CNTFR;COL19A1;CPEB4;CREBL2;CYLD;DDX3X;DDX6;DICER1;DLC1;DNAJC16;ENPP5;EPS15;ERBB4;ETV1;EVI5L;FAM43A;FEM1C;FOXF2;FOXP1;FZD8;GRIN2A;GRM7;HIPK1;HLF;IGF2R;IGSF3;INHBB;INO80;ITPR1;ITSN1;KCNA4;KCNS2;KDM2A;KIF3A;KLF13;KLHL20;LBH;LRIG1;LRRK1;MACF1;MAGI2;MAP3K12;MAP3K14;MBD6;MBNL2;MECP2;MED13L;MED26;MEF2D;MFSD6;MINK1;MLLT6;NAPB;NBEA;NHS;OGT;OLFM1;PARM1;PCDH10;PCDHA10;PCDHA12;PCDHA3;PCDHAC2;PDE5A;PDE7B;PHF12;PIK3R3;PLXNC1;PPARA;PRICKLE2;PRRT3;PTK2B;PTPRG;RAI2;RALGPS1;RAPGEF4;RBMS3;RFX1;RGL1;RNF111;RNF165;RNF38;ROBO2;RTN1;RUNX3;RXRA;S1PR1;SCARF1;SDC1;SGK1;SH3D19;SHANK2;SLC24A3;SLC24A4;SLC9A1;SLC9A6;SMARCA2;SOX5;SOX6;SPEN;SRGAP3;ST3GAL5;STAT5B;TBC1D8;TESK2;TGFBR2;TGOLN2;TLN2;TMEM63B;TNRC6A;TNRC6B;TRAK2;TRIM33;TSC1;TSHZ3;UBL3;UCP3;VGLL4;WDFY3;WDR47;ZBTB4;ZDHHC7;ZEB2;ZFPM2;ZFYVE26;ZFYVE9;ZNF609;ZNF711</w:t>
            </w:r>
          </w:p>
        </w:tc>
      </w:tr>
      <w:tr w:rsidR="00B515CE" w:rsidRPr="004F07C9" w14:paraId="604001AB" w14:textId="77777777" w:rsidTr="00E50774">
        <w:trPr>
          <w:trHeight w:val="656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D45B6D3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ACCTT,MI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8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MIR-18B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36838782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0" w:type="dxa"/>
            <w:gridSpan w:val="2"/>
            <w:tcBorders>
              <w:bottom w:val="single" w:sz="12" w:space="0" w:color="auto"/>
            </w:tcBorders>
            <w:vAlign w:val="center"/>
          </w:tcPr>
          <w:p w14:paraId="6EF24B4F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DAMTS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3;ALCAM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;ANKRD50;ARL15;ASXL2;ATXN1;BHLHE22;BRWD3;CDK19;CLIP3;CREBL2;CRIM1;CTDSPL;DIP2C;EHMT1;EPB41L1;FCHSD2;FNBP1;FRMD4A;GAB1;GIGYF1;IRF2;KDM2A;KLHL20;MAN1A2;MAP7D1;MDGA1;MEF2D;NCOA1;NEDD9;NFAT5;PDZD2;PHF2;PRICKLE2;PSD3;RAB11FIP2;RABGAP1;RUNX1;SMAP2;SON;SORBS2;STK4;TEX2;TNRC6B;TRIB2;TRIM2;TRIOBP;TSHZ3;ZBTB4;ZBTB44;ZBTB47;ZFP36L1;ZNF704</w:t>
            </w:r>
          </w:p>
        </w:tc>
      </w:tr>
    </w:tbl>
    <w:p w14:paraId="128CF396" w14:textId="77777777" w:rsidR="00B515CE" w:rsidRPr="004F07C9" w:rsidRDefault="00B515CE" w:rsidP="00B515CE">
      <w:pPr>
        <w:rPr>
          <w:rFonts w:ascii="Times New Roman" w:hAnsi="Times New Roman" w:cs="Times New Roman"/>
        </w:rPr>
      </w:pPr>
      <w:r w:rsidRPr="00B515CE">
        <w:rPr>
          <w:rFonts w:ascii="Times New Roman" w:hAnsi="Times New Roman" w:cs="Times New Roman"/>
          <w:b/>
        </w:rPr>
        <w:t>Abbreviations:</w:t>
      </w:r>
      <w:r w:rsidRPr="004F07C9">
        <w:rPr>
          <w:rFonts w:ascii="Times New Roman" w:hAnsi="Times New Roman" w:cs="Times New Roman"/>
        </w:rPr>
        <w:t xml:space="preserve"> </w:t>
      </w:r>
      <w:proofErr w:type="spellStart"/>
      <w:r w:rsidRPr="004F07C9">
        <w:rPr>
          <w:rFonts w:ascii="Times New Roman" w:hAnsi="Times New Roman" w:cs="Times New Roman"/>
        </w:rPr>
        <w:t>LeadingEdgeNum</w:t>
      </w:r>
      <w:proofErr w:type="spellEnd"/>
      <w:r w:rsidRPr="004F07C9">
        <w:rPr>
          <w:rFonts w:ascii="Times New Roman" w:hAnsi="Times New Roman" w:cs="Times New Roman"/>
        </w:rPr>
        <w:t xml:space="preserve">, the number of leading edge genes; FDR, false discovery rate from </w:t>
      </w:r>
      <w:proofErr w:type="spellStart"/>
      <w:r w:rsidRPr="004F07C9">
        <w:rPr>
          <w:rFonts w:ascii="Times New Roman" w:hAnsi="Times New Roman" w:cs="Times New Roman"/>
        </w:rPr>
        <w:t>Benjamini</w:t>
      </w:r>
      <w:proofErr w:type="spellEnd"/>
      <w:r w:rsidRPr="004F07C9">
        <w:rPr>
          <w:rFonts w:ascii="Times New Roman" w:hAnsi="Times New Roman" w:cs="Times New Roman"/>
        </w:rPr>
        <w:t xml:space="preserve"> and Hochberg from gene set enrichment analysis (GSEA).</w:t>
      </w:r>
    </w:p>
    <w:p w14:paraId="44697BA3" w14:textId="77777777" w:rsidR="00B515CE" w:rsidRDefault="00B515CE"/>
    <w:p w14:paraId="1DB8F442" w14:textId="77777777" w:rsidR="00B515CE" w:rsidRDefault="00B515CE" w:rsidP="00B515CE">
      <w:pPr>
        <w:rPr>
          <w:rFonts w:ascii="Times New Roman" w:hAnsi="Times New Roman" w:cs="Times New Roman"/>
          <w:b/>
        </w:rPr>
      </w:pPr>
    </w:p>
    <w:p w14:paraId="5B7F4BDC" w14:textId="77777777" w:rsidR="00B515CE" w:rsidRDefault="00B515CE" w:rsidP="00B515CE">
      <w:pPr>
        <w:rPr>
          <w:rFonts w:ascii="Times New Roman" w:hAnsi="Times New Roman" w:cs="Times New Roman"/>
          <w:b/>
        </w:rPr>
      </w:pPr>
    </w:p>
    <w:p w14:paraId="5B35AE25" w14:textId="77777777" w:rsidR="00CA5313" w:rsidRPr="00711E80" w:rsidRDefault="00CA5313" w:rsidP="00CA5313">
      <w:pPr>
        <w:widowControl/>
        <w:spacing w:after="160" w:line="259" w:lineRule="auto"/>
        <w:rPr>
          <w:rFonts w:ascii="Times New Roman" w:eastAsia="等线" w:hAnsi="Times New Roman" w:cs="Times New Roman"/>
          <w:b/>
          <w:kern w:val="0"/>
        </w:rPr>
      </w:pPr>
      <w:r w:rsidRPr="00711E80">
        <w:rPr>
          <w:rFonts w:ascii="Times New Roman" w:eastAsia="等线" w:hAnsi="Times New Roman" w:cs="Times New Roman"/>
          <w:b/>
          <w:bCs/>
        </w:rPr>
        <w:lastRenderedPageBreak/>
        <w:t xml:space="preserve">Supplementary Table S4. </w:t>
      </w:r>
      <w:r w:rsidRPr="00711E80">
        <w:rPr>
          <w:rFonts w:ascii="Times New Roman" w:eastAsia="等线" w:hAnsi="Times New Roman" w:cs="Times New Roman"/>
          <w:color w:val="000000"/>
        </w:rPr>
        <w:t>Significantly enriched miRNA-target networks of MRPL15 in LUSC (</w:t>
      </w:r>
      <w:proofErr w:type="spellStart"/>
      <w:r w:rsidRPr="00711E80">
        <w:rPr>
          <w:rFonts w:ascii="Times New Roman" w:eastAsia="等线" w:hAnsi="Times New Roman" w:cs="Times New Roman"/>
          <w:color w:val="000000"/>
        </w:rPr>
        <w:t>LinkedOmics</w:t>
      </w:r>
      <w:proofErr w:type="spellEnd"/>
      <w:r w:rsidRPr="00711E80">
        <w:rPr>
          <w:rFonts w:ascii="Times New Roman" w:eastAsia="等线" w:hAnsi="Times New Roman" w:cs="Times New Roman"/>
          <w:color w:val="000000"/>
        </w:rPr>
        <w:t>).</w:t>
      </w:r>
    </w:p>
    <w:tbl>
      <w:tblPr>
        <w:tblStyle w:val="a5"/>
        <w:tblpPr w:leftFromText="180" w:rightFromText="180" w:vertAnchor="text" w:horzAnchor="margin" w:tblpXSpec="center" w:tblpY="72"/>
        <w:tblW w:w="8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"/>
        <w:gridCol w:w="6701"/>
      </w:tblGrid>
      <w:tr w:rsidR="00CA5313" w:rsidRPr="004F07C9" w14:paraId="198FA6DE" w14:textId="77777777" w:rsidTr="00F97DAC">
        <w:trPr>
          <w:trHeight w:val="656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6A240" w14:textId="77777777" w:rsidR="00CA5313" w:rsidRPr="004F07C9" w:rsidRDefault="00CA5313" w:rsidP="00F97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6B3ECD" w14:textId="77777777" w:rsidR="00CA5313" w:rsidRPr="004F07C9" w:rsidRDefault="00CA5313" w:rsidP="00F97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55183C" w14:textId="77777777" w:rsidR="00CA5313" w:rsidRPr="004F07C9" w:rsidRDefault="00CA5313" w:rsidP="00F97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LeadingEdgeGene</w:t>
            </w:r>
            <w:proofErr w:type="spellEnd"/>
          </w:p>
        </w:tc>
      </w:tr>
      <w:tr w:rsidR="00CA5313" w:rsidRPr="004F07C9" w14:paraId="55F7F429" w14:textId="77777777" w:rsidTr="00F97DAC">
        <w:trPr>
          <w:trHeight w:val="625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70149CC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TATTATA,MI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-374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4778E4F6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tcBorders>
              <w:top w:val="single" w:sz="12" w:space="0" w:color="auto"/>
            </w:tcBorders>
            <w:vAlign w:val="center"/>
          </w:tcPr>
          <w:p w14:paraId="03F480A5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BCA8;ABR;ACTN4;ADAM10;AFF1;AFF4;ARHGAP28;ARHGAP6;ARID2;ATP1A1;ATP8B2;ATXN1;BACE1;BANK1;BICD2;BMP2;BMPER;BSDC1;CBX4;CHST2;CRIM1;CRTC2;CSMD2;CYP26B1;DACH1;DENND4A;DMD;DUSP8;EDAR;EIF3A;EP300;ESRRG;ETV6;EYA1;FAF2;FBXO42;FGFR2;FNDC3B;FOSB;FOXO1;FOXP1;FRMPD4;GATA3;HDHD2;HECTD1;HERC2;HIVEP2;HLF;IQSEC2;KIAA2026;LARP1;LCA5;LRRN1;LTBP1;MECP2;MED13;MEF2D;MEIS1;MEX3B;MEX3C;MMP14;NCOA1;NCOA6;NEO1;NFIX;NIPBL;NLGN1;NOG;NR2F2;NTM;NUAK1;NUMBL;OSBP;PAPPA;PAXIP1;PCDH10;PCGF3;PDE7B;PDPK1;PELI1;PHF21A;PHRF1;PIKFYVE;PKIA;PMEPA1;PRDM1;PRKCD;RAI1;RALGDS;RC3H1;RGS7BP;RNF38;RORB;RSF1;RUNX2;SCN2B;SERTAD2;SETD2;SF1;SMAD6;SOX4;SP1;SPRY2;ST8SIA2;STARD13;SYNE1;TCF12;TEAD3;TLE4;TMEM108;TMEM47;TNRC6A;TXLNB;UBE2H;UST;VAMP2;VEZF1;VWC2;WDR11;WNT5A;WNT5B;ZC3H7B;ZCCHC14;ZCCHC24;ZEB2;ZER1;ZNF236;ZNF423;ZNF711</w:t>
            </w:r>
          </w:p>
        </w:tc>
      </w:tr>
      <w:tr w:rsidR="00CA5313" w:rsidRPr="004F07C9" w14:paraId="4FAEE743" w14:textId="77777777" w:rsidTr="00F97DAC">
        <w:trPr>
          <w:trHeight w:val="656"/>
        </w:trPr>
        <w:tc>
          <w:tcPr>
            <w:tcW w:w="1417" w:type="dxa"/>
            <w:vAlign w:val="center"/>
          </w:tcPr>
          <w:p w14:paraId="245EA7E8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TGGTGCT,MI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-29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MIR-29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MIR-29C</w:t>
            </w:r>
          </w:p>
        </w:tc>
        <w:tc>
          <w:tcPr>
            <w:tcW w:w="283" w:type="dxa"/>
            <w:vAlign w:val="center"/>
          </w:tcPr>
          <w:p w14:paraId="5E5C2F0B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1185A8F1" w14:textId="77777777" w:rsidR="00CA5313" w:rsidRPr="004F07C9" w:rsidRDefault="00CA5313" w:rsidP="00F97D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DAM12;ADAM19;ADAMTS13;ADAMTS9;AFF4;AGPAT4;AKAP13;AKT3;AMOT;ANK3;AP4E1;ARNT;ARRDC4;ARVCF;ATG9A;ATP2B4;ATRN;ATXN1;BACH2;BCL11A;BCL7A;BCL9L;BCORL1;BIRC6;BMF;BMP1;BRD4;BRWD1;BRWD3;CA3;CCND2;CD276;CELF6;CHSY1;CLK2;CNR1;COL15A1;COL16A1;COL19A1;COL1A1;COL3A1;COL4A1;COL4A2;COL4A3;COL4A4;COL4A5;COL5A2;COL5A3;COL6A3;COL7A1;COL9A1;CPEB3;CREB5;CTNND1;DAB2IP;DAG1;DCAF7;DDX3X;DGKD;DICER1;DIP2B;DNM3;DNMT3A;ELMO2;EPHA3;FAM131B;FAM13B;FAM193B;FBN1;FBRS;FBXO24;FBXW7;FOXJ2;FRAS1;GAB1;GCC2;GLIS2;HDAC4;HECW1;HIF3A;HMCN1;HNRN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L1;IFFO1;IGF1;INO80D;IREB2;ISL1;KCNIP2;KDM2A;KDM5C;KIAA0355;KIF3B;KLF12;LAMC1;LDLRAP1;LGI2;LOXL4;LPL;LUZP1;MAFB;MAP4K4;MAPKBP1;MMP2;MTMR4;MYCN;NAP1L3;NAV1;NAV2;NAV3;NCOR2;NDST1;NFAT5;NFATC4;NFIA;NFIX;NKTR;NLGN3;OSBP;OSBPL11;OTUD4;PALM;PAN2;PCDHAC1;PCDHAC2;PCGF3;PDGFB;PDGFRB;PER1;PER3;PGAP1;PHC1;PIK3R1;PIK3R3;POU2F2;PPARD;PRELP;PRICKLE2;RAB40C;RASGRP4;REV3L;RGPD5;RNF165;RYBP;SBF2;SESTD1;SH3BP5L;SH3PXD2A;SHPRH;SHROOM2;SIDT1;SKI;SMPD3;SP1;SPEN;SPPL2B;SPRY1;SPTAN1;SRGAP2;SRGAP3;STARD8;STRN4;STX17;SYNE1;TMEM127;TRIB2;TSPAN4;USP42;WDFY1;WDFY3;XKR4;YPEL2;ZBTB40;ZBTB46;ZBTB47;ZER1;ZFP36;ZFP36L1;ZFX;ZFYVE26;ZNF282;ZNF362;ZNF512B;ZNF609</w:t>
            </w:r>
          </w:p>
        </w:tc>
      </w:tr>
      <w:tr w:rsidR="00CA5313" w:rsidRPr="004F07C9" w14:paraId="3F252686" w14:textId="77777777" w:rsidTr="00F97DAC">
        <w:trPr>
          <w:trHeight w:val="625"/>
        </w:trPr>
        <w:tc>
          <w:tcPr>
            <w:tcW w:w="1417" w:type="dxa"/>
            <w:vAlign w:val="center"/>
          </w:tcPr>
          <w:p w14:paraId="03EADAA6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TGTGA,MI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-377</w:t>
            </w:r>
          </w:p>
        </w:tc>
        <w:tc>
          <w:tcPr>
            <w:tcW w:w="283" w:type="dxa"/>
            <w:vAlign w:val="center"/>
          </w:tcPr>
          <w:p w14:paraId="63D2B598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258D7744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BCA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9;ADARB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ARID1A;ARID1B;ARID4B;ATXN1;ATXN2L;ATXN7;ATXN7L1;BAZ2A;BAZ2B;C2CD2L;CACNA2D2;CD93;CDON;CELF2;DLGAP4;EGR1;EGR2;EP300;ETS1;FLNC;FOXN3;FZD4;GGA3;H6PD;JAZF1;LAMC1;MACF1;MADD;MAP1A;NBEA;NCOA1;NCOA6;PCDH10;PHF21A;PHF3;PPM1F;PRKD1;PRX;PUM1;RABGAP1;RNF165;RNF38;STK35;STRN4;TEAD1;TRIOBP;TRIP12;XIAP;ZBTB4;ZEB2;ZFP36L1;ZNF462</w:t>
            </w:r>
          </w:p>
        </w:tc>
      </w:tr>
      <w:tr w:rsidR="00CA5313" w:rsidRPr="004F07C9" w14:paraId="7380B769" w14:textId="77777777" w:rsidTr="00F97DAC">
        <w:trPr>
          <w:trHeight w:val="656"/>
        </w:trPr>
        <w:tc>
          <w:tcPr>
            <w:tcW w:w="1417" w:type="dxa"/>
            <w:vAlign w:val="center"/>
          </w:tcPr>
          <w:p w14:paraId="0F43ACB6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GGGCAG,MI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-18A</w:t>
            </w:r>
          </w:p>
        </w:tc>
        <w:tc>
          <w:tcPr>
            <w:tcW w:w="283" w:type="dxa"/>
            <w:vAlign w:val="center"/>
          </w:tcPr>
          <w:p w14:paraId="32458747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30637B5F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GPAT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4;ARID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A;ATF7;BAHD1;CBX7;CCDC88B;CIT;CITED2;CSNK1D;CTDP1;CYFIP2;DAG1;DLC1;DLEC1;EIF4ENIF1;ENC1;FURIN;GATA2;GLP1R;GYS1;HIC2;HIRA;HMGN5;ITGB3;KDM2A;KHNYN;LRRC8A;MAPK8IP3;MAPKBP1;MXD4;NF2;PAK3;PBRM1;PCDHAC1;PCDHAC2;RNF40;RUNX1;SERTAD2;SETD2;SMPD3;SNX27;ST8SIA2;STAT3;STRADA;TACC1;TET2;TIMP2;TLN2;TRIB2;TRIM25;TTLL3;WASF2;ZBTB4;ZC3H12B;ZCCHC14;ZFYVE1</w:t>
            </w:r>
          </w:p>
        </w:tc>
      </w:tr>
      <w:tr w:rsidR="00CA5313" w:rsidRPr="004F07C9" w14:paraId="334028B1" w14:textId="77777777" w:rsidTr="00F97DAC">
        <w:trPr>
          <w:trHeight w:val="656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C09376C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GCAAAAA,MIR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-129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78A002DF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tcBorders>
              <w:bottom w:val="single" w:sz="12" w:space="0" w:color="auto"/>
            </w:tcBorders>
            <w:vAlign w:val="center"/>
          </w:tcPr>
          <w:p w14:paraId="2D9B20A5" w14:textId="77777777" w:rsidR="00CA5313" w:rsidRPr="004F07C9" w:rsidRDefault="00CA5313" w:rsidP="00F97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GAP4;APC;ARNT;ATP2B4;BACH2;BCL6;BMPR2;BPTF;CBX7;CDC42EP3;CELF2;CEP192;CTNND1;DAB2IP;DDX3X;DNAJC13;EFNB2;EIF4G3;EP300;ESRRG;ETS1;ETV1;FAM13B;FBX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7;FNDC5;GABBR2;GFRA2;GLYR1;GRM7;HIC2;ILF3;KDM2A;LMNA;MED13L;MED26;MEIS1;MEIS2;NIPBL;NR2C2;NR3C2;NUFIP2;PCDH7;PDLIM5;PDZRN4;PHF12;PHF21A;PIK3R1;PLCG1;PRDM1;PRKCB;PSD3;RBMS3;RNF165;RUNX1;RUNX1T1;SBK1;SEC14L1;SLC25A27;SLTM;STAT5B;STOX2;SUN2;TP53INP1;TRIO;TSHZ1;USP6;XKR4;ZFP36L1;ZFX;ZNF608;ZNF609</w:t>
            </w:r>
          </w:p>
        </w:tc>
      </w:tr>
    </w:tbl>
    <w:p w14:paraId="3F65E478" w14:textId="77777777" w:rsidR="00CA5313" w:rsidRDefault="00CA5313" w:rsidP="00CA5313">
      <w:pPr>
        <w:rPr>
          <w:rFonts w:ascii="Times New Roman" w:hAnsi="Times New Roman" w:cs="Times New Roman"/>
        </w:rPr>
      </w:pPr>
      <w:r w:rsidRPr="004F07C9">
        <w:rPr>
          <w:rFonts w:ascii="Times New Roman" w:hAnsi="Times New Roman" w:cs="Times New Roman"/>
          <w:b/>
        </w:rPr>
        <w:lastRenderedPageBreak/>
        <w:t xml:space="preserve">Abbreviations: </w:t>
      </w:r>
      <w:proofErr w:type="spellStart"/>
      <w:r w:rsidRPr="004F07C9">
        <w:rPr>
          <w:rFonts w:ascii="Times New Roman" w:hAnsi="Times New Roman" w:cs="Times New Roman"/>
        </w:rPr>
        <w:t>LeadingEdgeNum</w:t>
      </w:r>
      <w:proofErr w:type="spellEnd"/>
      <w:r w:rsidRPr="004F07C9">
        <w:rPr>
          <w:rFonts w:ascii="Times New Roman" w:hAnsi="Times New Roman" w:cs="Times New Roman"/>
        </w:rPr>
        <w:t xml:space="preserve">, the number of leading edge genes; FDR, false discovery rate from </w:t>
      </w:r>
      <w:proofErr w:type="spellStart"/>
      <w:r w:rsidRPr="004F07C9">
        <w:rPr>
          <w:rFonts w:ascii="Times New Roman" w:hAnsi="Times New Roman" w:cs="Times New Roman"/>
        </w:rPr>
        <w:t>Benjamini</w:t>
      </w:r>
      <w:proofErr w:type="spellEnd"/>
      <w:r w:rsidRPr="004F07C9">
        <w:rPr>
          <w:rFonts w:ascii="Times New Roman" w:hAnsi="Times New Roman" w:cs="Times New Roman"/>
        </w:rPr>
        <w:t xml:space="preserve"> and Hochberg from gene set enrichment analysis (GSEA).</w:t>
      </w:r>
    </w:p>
    <w:p w14:paraId="783923E7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43233DD1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3A076028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4800A138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42FAA516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249C2080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14978A5F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14A41703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76137FEA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651F2C31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77EF3B20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2FBC26F9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602FEB1B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295B640B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3219CFCA" w14:textId="77777777" w:rsidR="00CA5313" w:rsidRDefault="00CA5313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bCs/>
        </w:rPr>
      </w:pPr>
    </w:p>
    <w:p w14:paraId="485232B0" w14:textId="3B203634" w:rsidR="00711E80" w:rsidRPr="00711E80" w:rsidRDefault="00711E80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kern w:val="0"/>
        </w:rPr>
      </w:pPr>
      <w:r w:rsidRPr="00711E80">
        <w:rPr>
          <w:rFonts w:ascii="Times New Roman" w:eastAsia="等线" w:hAnsi="Times New Roman" w:cs="Times New Roman"/>
          <w:b/>
          <w:bCs/>
        </w:rPr>
        <w:lastRenderedPageBreak/>
        <w:t xml:space="preserve">Supplementary Table S5. </w:t>
      </w:r>
      <w:r w:rsidRPr="00711E80">
        <w:rPr>
          <w:rFonts w:ascii="Times New Roman" w:eastAsia="等线" w:hAnsi="Times New Roman" w:cs="Times New Roman"/>
          <w:color w:val="000000"/>
        </w:rPr>
        <w:t>Significantly enriched transcription factor-target networks of MRPL15 in LUAD (</w:t>
      </w:r>
      <w:proofErr w:type="spellStart"/>
      <w:r w:rsidRPr="00711E80">
        <w:rPr>
          <w:rFonts w:ascii="Times New Roman" w:eastAsia="等线" w:hAnsi="Times New Roman" w:cs="Times New Roman"/>
          <w:color w:val="000000"/>
        </w:rPr>
        <w:t>LinkedOmics</w:t>
      </w:r>
      <w:proofErr w:type="spellEnd"/>
      <w:r w:rsidRPr="00711E80">
        <w:rPr>
          <w:rFonts w:ascii="Times New Roman" w:eastAsia="等线" w:hAnsi="Times New Roman" w:cs="Times New Roman"/>
          <w:color w:val="000000"/>
        </w:rPr>
        <w:t>).</w:t>
      </w:r>
    </w:p>
    <w:tbl>
      <w:tblPr>
        <w:tblStyle w:val="a5"/>
        <w:tblpPr w:leftFromText="180" w:rightFromText="180" w:vertAnchor="text" w:horzAnchor="margin" w:tblpXSpec="center" w:tblpY="72"/>
        <w:tblW w:w="8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"/>
        <w:gridCol w:w="6701"/>
      </w:tblGrid>
      <w:tr w:rsidR="00B515CE" w:rsidRPr="004F07C9" w14:paraId="4E226BE8" w14:textId="77777777" w:rsidTr="00E50774">
        <w:trPr>
          <w:trHeight w:val="656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77503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0A145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7C236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LeadingEdgeGene</w:t>
            </w:r>
            <w:proofErr w:type="spellEnd"/>
          </w:p>
        </w:tc>
      </w:tr>
      <w:tr w:rsidR="00B515CE" w:rsidRPr="004F07C9" w14:paraId="0C8F286F" w14:textId="77777777" w:rsidTr="00E50774">
        <w:trPr>
          <w:trHeight w:val="625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9927867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V$ELK1_02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2321C815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tcBorders>
              <w:top w:val="single" w:sz="12" w:space="0" w:color="auto"/>
            </w:tcBorders>
            <w:vAlign w:val="center"/>
          </w:tcPr>
          <w:p w14:paraId="62059E1A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P2S1;ARL5B;CALU;CDC45;CKS1B;CLDN7;COX8A;CPSF3;DCTN5;DDOST;DIABLO;DNAJA2;DPCD;EEF1B2;EIF5A;FANCD2;FBXO22;GART;GTF2A2;HAT1;HMGA1;IMMT;IPO4;ITGB1BP1;ITGB3BP;KRTCAP2;LLPH;LSM5;MARS;MEA1;MED8;MRPL13;MRPL3;MTBP;MTX2;MYL6B;NAA20;NDUFS1;NRAS;POMP;PPHLN1;PSMC1;PSMC2;PSMC6;PSMD12;PTRH2;RAB2A;RFC4;RPL19;RPL37;RPS18;SCO1;SDHD;SEC13;SMS;SMUG1;SNF8;SNRPB;SRP19;STOML2;TBCC;TIMM8B;TMEM208;TOMM40;TSTA3;TUFM;UBAC1;UBE2N;UQCRH;WDR74;ZCRB1;ZNF410</w:t>
            </w:r>
          </w:p>
        </w:tc>
      </w:tr>
      <w:tr w:rsidR="00B515CE" w:rsidRPr="004F07C9" w14:paraId="353853AA" w14:textId="77777777" w:rsidTr="00E50774">
        <w:trPr>
          <w:trHeight w:val="656"/>
        </w:trPr>
        <w:tc>
          <w:tcPr>
            <w:tcW w:w="1417" w:type="dxa"/>
            <w:vAlign w:val="center"/>
          </w:tcPr>
          <w:p w14:paraId="6B0EEDC2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SCGGAAGY_V$ELK1_02</w:t>
            </w:r>
          </w:p>
        </w:tc>
        <w:tc>
          <w:tcPr>
            <w:tcW w:w="283" w:type="dxa"/>
            <w:vAlign w:val="center"/>
          </w:tcPr>
          <w:p w14:paraId="36C41799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1BCA269F" w14:textId="77777777" w:rsidR="00B515CE" w:rsidRPr="004F07C9" w:rsidRDefault="00B515CE" w:rsidP="00E507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AGAB;ACBD5;ACTR6;AIP;ALDOA;AMZ2;AP2S1;AP4M1;APTX;ARFIP2;ARL5B;ARPC2;ARPC4;ATAD1;ATG3;ATG5;ATP6V1H;AURKA;BANF1;BLM;BLZF1;BZW2;C12orf57;C12orf66;C14orf119;C17orf80;C19orf47;C1QBP;C1orf122;C2orf49;C3orf38;C9orf40;CALU;CARS;CBX8;CCT7;CDC123;CDC45;CDCA3;CENPO;CEP55;CETN3;CHORDC1;CHUK;CIAO1;CKS1B;CLDN7;COMMD5;COPE;COPS3;COPS7A;COX15;COX17;COX5B;COX6A1;COX6B1;COX8A;CPSF3;CSNK2B;CSTF1;CSTF3;CUTC;CWC15;CYB5R4;DCTN5;DDIT3;DDOST;DDX1;DDX47;DDX49;DDX50;DDX55;DGUOK;DHX15;DIABLO;DNAJA1;DNTTIP1;DPCD;DPH2;DPM1;DR1;EBNA1BP2;ECD;EEF1B2;EFTUD2;EIF2B2;EIF2S1;EIF3H;EIF4A1;EIF5A;ELP2;EME1;EMG1;ERCC1;ERCC3;ERH;EXOSC3;EXOSC5;FAM104A;FAM200A;FANCD2;FBXL6;FBXO22;FIBP;FKBPL;FOXRED1;GAPDH;GAR1;GART;GNAI3;GRPEL2;GTF2A2;HAT1;HCCS;HSP90AB1;HSPA4;IPO4;ITGB1BP1;ITPA;JAGN1;KIF4A;KRR1;KRTCAP2;KTI12;LLPH;LSM4;LSM5;LZIC;MAD2L1BP;MAP4K3;MAPRE1;MARS;MASTL;MCM7;MCRS1;MCTS1;MEA1;MED30;MED8;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P2;METTL5;METTL6;MFN1;MFSD5;MOCS3;MORN2;MPDU1;MRPL27;MRPL3;MRPL33;MRPL40;MRPL43;MRPL52;MRPS10;MRPS18A;MRPS21;MTIF2;MTX2;MYL6B;MYO19;NAA20;NARS;NDUFS1;NECAP1;NEDD8;NIF3L1;NOL7;NOSIP;NPRL2;NRAS;NSUN2;NUDT5;NUDT6;NUP107;NUP155;NUP37;NUTF2;OTUB1;OVCA2;PABPC1;PARL;PARS2;PCBP1;PCBP2;PCGF1;PDAP1;PDCD6;PDZD11;PEX2;PFDN6;PGAM5;PGM3;PHB2;PHF20L1;PHF23;PHF5A;PIGC;PIGW;PITX2;PLK4;PLP2;PMM2;PMPCB;PNPLA8;POLDIP2;POLR1C;POLR2F;POLR2H;POLR2K;POMP;PPHLN1;PPIL1;PPIL3;PPP1R11;PPP2R3C;PPP4C;PRELID1;PRKAG1;PRPF19;PSMA4;PSMA5;PSMA6;PSMB1;PSMB7;PSMC1;PSMC2;PSMC4;PSMD12;PSMD13;PSME3;PTPN2;PTRH2;PUF60;PUS1;PYROXD1;R3HDM1;RAB2A;RAD23A;RB1CC1;RBM45;RFC2;RFC4;RNF181;RNF2;RNF41;ROMO1;RPE;RPF1;RPL19;RPL26;RPL27;RPL31;RPL32;RPL36AL;RPL37;RPL37A;RPL6;RPLP2;RPS14;RPS18;RPS19BP1;RPS25;RPS3;RPS3A;RPS5;RPS6;RRP15;RRS1;RWDD2A;SAR1A;SCFD1;SCO1;SDF2;SDHAF2;SEC11A;SEC13;SF3B4;SKP2;SLC25A17;SLC25A5;SMUG1;SND1;SNF8;SNRNP27;SNRPB;SNRPE;SRP14;SRP19;SSBP1;STOML2;SUGT1;SUMO1;TAF10;TAF11;TBCC;TBCE;TBP;TFB2M;TGDS;TGS1;THUMPD3;TIMM10;TIPRL;TMCO1;TMEM101;TMEM199;TMEM208;TMEM33;TMEM68;TOMM20;TOMM22;TOMM40;TPM3;TPX2;TRAPPC4;TRMT112;TRMT6;TRPT1;TSTA3;TUFM;TXNDC12;UBA2;UBE2F;UBE2N;UBE2V2;UBL5;UFC1;UNC50;UQCRH;URM1;USF1;UXT;VCPIP1;WDR74;WRAP53;WTAP;XPO5;XRCC4;YARS;YKT6;YME1L1;YTHDF3;YWHAE;ZBTB8OS;ZCCHC7;ZCCHC9;ZCRB1;ZNF410</w:t>
            </w:r>
          </w:p>
        </w:tc>
      </w:tr>
      <w:tr w:rsidR="00B515CE" w:rsidRPr="004F07C9" w14:paraId="308BC5D3" w14:textId="77777777" w:rsidTr="00E50774">
        <w:trPr>
          <w:trHeight w:val="625"/>
        </w:trPr>
        <w:tc>
          <w:tcPr>
            <w:tcW w:w="1417" w:type="dxa"/>
            <w:vAlign w:val="center"/>
          </w:tcPr>
          <w:p w14:paraId="4CEE798C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AANCGGAANY_UNKNOWN</w:t>
            </w:r>
          </w:p>
        </w:tc>
        <w:tc>
          <w:tcPr>
            <w:tcW w:w="283" w:type="dxa"/>
            <w:vAlign w:val="center"/>
          </w:tcPr>
          <w:p w14:paraId="73B9D310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3AE2F989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TP6V1E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BANF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COX6B1;COX7A2;CSNK2B;DDX55;DPM1;EBNA1BP2;EIF2S1;EIF2S3;EIF3H;EIF3K;FARSA;GLRX5;MED8;MRPL21;MRPL43;MRPS18A;MRPS21;MRPS23;PDAP1;POMP;PSMB4;RARS;RNF25;RPL38;RUVBL2;SDF2;SEC11A;SEC61G;SMUG1;SNRPE;TAF10;TFB2M;THUMPD3;TIMM8A;TM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1;UBA52;UBL5</w:t>
            </w:r>
          </w:p>
        </w:tc>
      </w:tr>
      <w:tr w:rsidR="00B515CE" w:rsidRPr="004F07C9" w14:paraId="7A9DB545" w14:textId="77777777" w:rsidTr="00E50774">
        <w:trPr>
          <w:trHeight w:val="656"/>
        </w:trPr>
        <w:tc>
          <w:tcPr>
            <w:tcW w:w="1417" w:type="dxa"/>
            <w:vAlign w:val="center"/>
          </w:tcPr>
          <w:p w14:paraId="7D310D4F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TCGCGANR_UNKNOWN</w:t>
            </w:r>
          </w:p>
        </w:tc>
        <w:tc>
          <w:tcPr>
            <w:tcW w:w="283" w:type="dxa"/>
            <w:vAlign w:val="center"/>
          </w:tcPr>
          <w:p w14:paraId="5DD891D9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58601F4D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BZW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CCT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8;CDC5L;CHUK;COQ9;COX11;COX7B;DCTN2;DENR;DGUOK;HNRNPK;MARCH7;MDH2;NAA38;NDUFA11;NOL11;NUDT2;PLOD2;POLR1C;PRDX1;PRDX4;PSMB2;PUF60;RPL10A;RPL12;RPL17;RPL26;RPS15A;RPS19;RPS6;RPS7;SAP18;SKA3;SLC25A11;STYXL1;SUV39H1;THAP1;TMCO1;TMEM183A;TROAP;TSR1;UBE2D3;VDAC3;WDR77</w:t>
            </w:r>
          </w:p>
        </w:tc>
      </w:tr>
      <w:tr w:rsidR="00B515CE" w:rsidRPr="004F07C9" w14:paraId="58AFF69E" w14:textId="77777777" w:rsidTr="00E50774">
        <w:trPr>
          <w:trHeight w:val="656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F401247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V$DBP_Q6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2809EB29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tcBorders>
              <w:bottom w:val="single" w:sz="12" w:space="0" w:color="auto"/>
            </w:tcBorders>
            <w:vAlign w:val="center"/>
          </w:tcPr>
          <w:p w14:paraId="1F8F54AB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3;ANK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2;ANKS1B;ARID4A;AUTS2;BHLHE41;BTK;CA3;CCDC30;CD93;CRY2;DAB2IP;DCHS1;DDX17;DLG2;DMD;ERG;FAM13C;FCGBP;GFRA1;GIPR;GPLD1;IGFALS;ITGA10;ITPKB;ITPR3;ITSN2;JPH4;KCNQ1;KIAA0355;KLF3;LMO3;MAP4K5;MBNL2;MICALL2;MITF;MYLK;NAP1L5;NFAT5;NFIA;NFIX;ORMDL3;OTC;PCDH11X;PCDH17;PDZD2;PLA2G1B;PLXNA2;PTCH1;PTPRG;PURA;RERE;ROS1;SCUBE1;SEMA6A;SFTPC;SMARCA2;SORBS2;STX17;SVIL;TAPBP;TCF21;TLE4;TSHZ3;TSSK3;VSIG2;ZEB2;ZNF385B</w:t>
            </w:r>
          </w:p>
        </w:tc>
      </w:tr>
    </w:tbl>
    <w:p w14:paraId="7194E4B6" w14:textId="77777777" w:rsidR="00B515CE" w:rsidRDefault="00B515CE" w:rsidP="00B515CE">
      <w:pPr>
        <w:rPr>
          <w:rFonts w:ascii="Times New Roman" w:hAnsi="Times New Roman" w:cs="Times New Roman"/>
        </w:rPr>
      </w:pPr>
      <w:r w:rsidRPr="00B515CE">
        <w:rPr>
          <w:rFonts w:ascii="Times New Roman" w:hAnsi="Times New Roman" w:cs="Times New Roman"/>
          <w:b/>
        </w:rPr>
        <w:t xml:space="preserve">Abbreviations: </w:t>
      </w:r>
      <w:proofErr w:type="spellStart"/>
      <w:r w:rsidRPr="004F07C9">
        <w:rPr>
          <w:rFonts w:ascii="Times New Roman" w:hAnsi="Times New Roman" w:cs="Times New Roman"/>
        </w:rPr>
        <w:t>LeadingEdgeNum</w:t>
      </w:r>
      <w:proofErr w:type="spellEnd"/>
      <w:r w:rsidRPr="004F07C9">
        <w:rPr>
          <w:rFonts w:ascii="Times New Roman" w:hAnsi="Times New Roman" w:cs="Times New Roman"/>
        </w:rPr>
        <w:t xml:space="preserve">, the number of leading edge genes; FDR, false discovery rate from </w:t>
      </w:r>
      <w:proofErr w:type="spellStart"/>
      <w:r w:rsidRPr="004F07C9">
        <w:rPr>
          <w:rFonts w:ascii="Times New Roman" w:hAnsi="Times New Roman" w:cs="Times New Roman"/>
        </w:rPr>
        <w:t>Benjamini</w:t>
      </w:r>
      <w:proofErr w:type="spellEnd"/>
      <w:r w:rsidRPr="004F07C9">
        <w:rPr>
          <w:rFonts w:ascii="Times New Roman" w:hAnsi="Times New Roman" w:cs="Times New Roman"/>
        </w:rPr>
        <w:t xml:space="preserve"> and Hochberg from gene set enrichment analysis (GSEA). V$, the annotation found in Molecular Signatures Database (</w:t>
      </w:r>
      <w:proofErr w:type="spellStart"/>
      <w:r w:rsidRPr="004F07C9">
        <w:rPr>
          <w:rFonts w:ascii="Times New Roman" w:hAnsi="Times New Roman" w:cs="Times New Roman"/>
        </w:rPr>
        <w:t>MSigDB</w:t>
      </w:r>
      <w:proofErr w:type="spellEnd"/>
      <w:r w:rsidRPr="004F07C9">
        <w:rPr>
          <w:rFonts w:ascii="Times New Roman" w:hAnsi="Times New Roman" w:cs="Times New Roman"/>
        </w:rPr>
        <w:t xml:space="preserve">) for </w:t>
      </w:r>
      <w:proofErr w:type="spellStart"/>
      <w:r w:rsidRPr="004F07C9">
        <w:rPr>
          <w:rFonts w:ascii="Times New Roman" w:hAnsi="Times New Roman" w:cs="Times New Roman"/>
        </w:rPr>
        <w:t>tran</w:t>
      </w:r>
      <w:proofErr w:type="spellEnd"/>
      <w:r w:rsidRPr="004F07C9">
        <w:rPr>
          <w:rFonts w:ascii="Times New Roman" w:hAnsi="Times New Roman" w:cs="Times New Roman"/>
        </w:rPr>
        <w:t>-scription factors (TF).</w:t>
      </w:r>
    </w:p>
    <w:p w14:paraId="2EC98855" w14:textId="77777777" w:rsidR="00B51671" w:rsidRPr="004F07C9" w:rsidRDefault="00B51671" w:rsidP="00B515CE">
      <w:pPr>
        <w:rPr>
          <w:rFonts w:ascii="Times New Roman" w:hAnsi="Times New Roman" w:cs="Times New Roman"/>
        </w:rPr>
      </w:pPr>
    </w:p>
    <w:p w14:paraId="781707BC" w14:textId="77777777" w:rsidR="00B515CE" w:rsidRDefault="00B515CE"/>
    <w:p w14:paraId="63A2C667" w14:textId="77777777" w:rsidR="00B515CE" w:rsidRDefault="00B515CE" w:rsidP="00B515CE">
      <w:pPr>
        <w:rPr>
          <w:rFonts w:ascii="Times New Roman" w:hAnsi="Times New Roman" w:cs="Times New Roman"/>
        </w:rPr>
      </w:pPr>
    </w:p>
    <w:p w14:paraId="76A25467" w14:textId="77777777" w:rsidR="00B515CE" w:rsidRPr="004F07C9" w:rsidRDefault="00B515CE" w:rsidP="00B515CE">
      <w:pPr>
        <w:rPr>
          <w:rFonts w:ascii="Times New Roman" w:hAnsi="Times New Roman" w:cs="Times New Roman"/>
        </w:rPr>
      </w:pPr>
    </w:p>
    <w:p w14:paraId="38015714" w14:textId="77777777" w:rsidR="00B515CE" w:rsidRDefault="00B515CE" w:rsidP="00B515CE">
      <w:pPr>
        <w:rPr>
          <w:rFonts w:ascii="Times New Roman" w:hAnsi="Times New Roman" w:cs="Times New Roman"/>
        </w:rPr>
      </w:pPr>
    </w:p>
    <w:p w14:paraId="6D76A3D4" w14:textId="77777777" w:rsidR="00CA5313" w:rsidRDefault="00CA5313" w:rsidP="00B515CE">
      <w:pPr>
        <w:rPr>
          <w:rFonts w:ascii="Times New Roman" w:hAnsi="Times New Roman" w:cs="Times New Roman"/>
        </w:rPr>
      </w:pPr>
    </w:p>
    <w:p w14:paraId="7B77EC7B" w14:textId="77777777" w:rsidR="00CA5313" w:rsidRDefault="00CA5313" w:rsidP="00B515CE">
      <w:pPr>
        <w:rPr>
          <w:rFonts w:ascii="Times New Roman" w:hAnsi="Times New Roman" w:cs="Times New Roman"/>
        </w:rPr>
      </w:pPr>
    </w:p>
    <w:p w14:paraId="42B81D40" w14:textId="77777777" w:rsidR="00CA5313" w:rsidRDefault="00CA5313" w:rsidP="00B515CE">
      <w:pPr>
        <w:rPr>
          <w:rFonts w:ascii="Times New Roman" w:hAnsi="Times New Roman" w:cs="Times New Roman"/>
        </w:rPr>
      </w:pPr>
    </w:p>
    <w:p w14:paraId="2C46EFC0" w14:textId="77777777" w:rsidR="00CA5313" w:rsidRDefault="00CA5313" w:rsidP="00B515CE">
      <w:pPr>
        <w:rPr>
          <w:rFonts w:ascii="Times New Roman" w:hAnsi="Times New Roman" w:cs="Times New Roman"/>
        </w:rPr>
      </w:pPr>
    </w:p>
    <w:p w14:paraId="386867E0" w14:textId="77777777" w:rsidR="00CA5313" w:rsidRDefault="00CA5313" w:rsidP="00B515CE">
      <w:pPr>
        <w:rPr>
          <w:rFonts w:ascii="Times New Roman" w:hAnsi="Times New Roman" w:cs="Times New Roman"/>
        </w:rPr>
      </w:pPr>
    </w:p>
    <w:p w14:paraId="1865CF06" w14:textId="77777777" w:rsidR="00CA5313" w:rsidRDefault="00CA5313" w:rsidP="00B515CE">
      <w:pPr>
        <w:rPr>
          <w:rFonts w:ascii="Times New Roman" w:hAnsi="Times New Roman" w:cs="Times New Roman"/>
        </w:rPr>
      </w:pPr>
    </w:p>
    <w:p w14:paraId="23E42213" w14:textId="355087CD" w:rsidR="00711E80" w:rsidRPr="00711E80" w:rsidRDefault="00711E80" w:rsidP="00711E80">
      <w:pPr>
        <w:widowControl/>
        <w:spacing w:after="160" w:line="259" w:lineRule="auto"/>
        <w:rPr>
          <w:rFonts w:ascii="Times New Roman" w:eastAsia="等线" w:hAnsi="Times New Roman" w:cs="Times New Roman"/>
          <w:b/>
          <w:kern w:val="0"/>
        </w:rPr>
      </w:pPr>
      <w:r w:rsidRPr="00711E80">
        <w:rPr>
          <w:rFonts w:ascii="Times New Roman" w:eastAsia="等线" w:hAnsi="Times New Roman" w:cs="Times New Roman"/>
          <w:b/>
          <w:bCs/>
        </w:rPr>
        <w:lastRenderedPageBreak/>
        <w:t>Supplementary Table S</w:t>
      </w:r>
      <w:r w:rsidR="00CA5313">
        <w:rPr>
          <w:rFonts w:ascii="Times New Roman" w:eastAsia="等线" w:hAnsi="Times New Roman" w:cs="Times New Roman"/>
          <w:b/>
          <w:bCs/>
        </w:rPr>
        <w:t>6</w:t>
      </w:r>
      <w:r w:rsidRPr="00711E80">
        <w:rPr>
          <w:rFonts w:ascii="Times New Roman" w:eastAsia="等线" w:hAnsi="Times New Roman" w:cs="Times New Roman"/>
          <w:b/>
          <w:bCs/>
        </w:rPr>
        <w:t xml:space="preserve">. </w:t>
      </w:r>
      <w:r w:rsidRPr="00711E80">
        <w:rPr>
          <w:rFonts w:ascii="Times New Roman" w:eastAsia="等线" w:hAnsi="Times New Roman" w:cs="Times New Roman"/>
          <w:color w:val="000000"/>
        </w:rPr>
        <w:t xml:space="preserve">Significantly enriched transcription factor-target networks of MRPL15 in </w:t>
      </w:r>
      <w:r w:rsidRPr="00282B7D">
        <w:rPr>
          <w:rFonts w:ascii="Times New Roman" w:eastAsia="等线" w:hAnsi="Times New Roman" w:cs="Times New Roman"/>
          <w:color w:val="000000"/>
        </w:rPr>
        <w:t>LUSC</w:t>
      </w:r>
      <w:r w:rsidRPr="00711E80">
        <w:rPr>
          <w:rFonts w:ascii="Times New Roman" w:eastAsia="等线" w:hAnsi="Times New Roman" w:cs="Times New Roman"/>
          <w:color w:val="000000"/>
        </w:rPr>
        <w:t xml:space="preserve"> (</w:t>
      </w:r>
      <w:proofErr w:type="spellStart"/>
      <w:r w:rsidRPr="00711E80">
        <w:rPr>
          <w:rFonts w:ascii="Times New Roman" w:eastAsia="等线" w:hAnsi="Times New Roman" w:cs="Times New Roman"/>
          <w:color w:val="000000"/>
        </w:rPr>
        <w:t>LinkedOmics</w:t>
      </w:r>
      <w:proofErr w:type="spellEnd"/>
      <w:r w:rsidRPr="00711E80">
        <w:rPr>
          <w:rFonts w:ascii="Times New Roman" w:eastAsia="等线" w:hAnsi="Times New Roman" w:cs="Times New Roman"/>
          <w:color w:val="000000"/>
        </w:rPr>
        <w:t>).</w:t>
      </w:r>
    </w:p>
    <w:tbl>
      <w:tblPr>
        <w:tblStyle w:val="a5"/>
        <w:tblpPr w:leftFromText="180" w:rightFromText="180" w:vertAnchor="text" w:horzAnchor="margin" w:tblpXSpec="center" w:tblpY="72"/>
        <w:tblW w:w="8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"/>
        <w:gridCol w:w="6701"/>
      </w:tblGrid>
      <w:tr w:rsidR="00B515CE" w:rsidRPr="004F07C9" w14:paraId="4F8DA3A4" w14:textId="77777777" w:rsidTr="00E50774">
        <w:trPr>
          <w:trHeight w:val="656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261D0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EF3C68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ED456F" w14:textId="77777777" w:rsidR="00B515CE" w:rsidRPr="004F07C9" w:rsidRDefault="00B515CE" w:rsidP="00E507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sz w:val="24"/>
                <w:szCs w:val="24"/>
              </w:rPr>
              <w:t>LeadingEdgeGene</w:t>
            </w:r>
            <w:proofErr w:type="spellEnd"/>
          </w:p>
        </w:tc>
      </w:tr>
      <w:tr w:rsidR="00B515CE" w:rsidRPr="004F07C9" w14:paraId="756CD6AF" w14:textId="77777777" w:rsidTr="00E50774">
        <w:trPr>
          <w:trHeight w:val="625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7CBAF23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GGAANCGGAANY_UNKNOW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2C0A7C0D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tcBorders>
              <w:top w:val="single" w:sz="12" w:space="0" w:color="auto"/>
            </w:tcBorders>
            <w:vAlign w:val="center"/>
          </w:tcPr>
          <w:p w14:paraId="2945CA41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TP6V1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D;ATP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6V1E1;BANF1;BCDIN3D;COMMD6;COX6B1;COX7A2;CSNK2B;DPM1;EBNA1BP2;EIF2S1;EIF3H;EIF3K;GIN1;GLRX5;MED8;MRPL21;MRPL43;MRPS18A;MRPS21;MRPS23;POMP;PSMB4;RARS;RPL38;RUVBL2;SDF2;SEC11A;SEC61G;SMUG1;SNRPE;SRP54;TAF10;TFB2M;THUMPD3;TIMM8A;TMCO1;UBA52;UBL5</w:t>
            </w:r>
          </w:p>
        </w:tc>
      </w:tr>
      <w:tr w:rsidR="00B515CE" w:rsidRPr="004F07C9" w14:paraId="7832FAE9" w14:textId="77777777" w:rsidTr="00E50774">
        <w:trPr>
          <w:trHeight w:val="656"/>
        </w:trPr>
        <w:tc>
          <w:tcPr>
            <w:tcW w:w="1417" w:type="dxa"/>
            <w:vAlign w:val="center"/>
          </w:tcPr>
          <w:p w14:paraId="6B74E4D1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SCGGAAGY_V$ELK1_02</w:t>
            </w:r>
          </w:p>
        </w:tc>
        <w:tc>
          <w:tcPr>
            <w:tcW w:w="283" w:type="dxa"/>
            <w:vAlign w:val="center"/>
          </w:tcPr>
          <w:p w14:paraId="7E7B1FD5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54811C99" w14:textId="77777777" w:rsidR="00B515CE" w:rsidRPr="004F07C9" w:rsidRDefault="00B515CE" w:rsidP="00E507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AGAB;ACTR6;ACYP1;AIP;AKTIP;ALDOA;ALKBH1;AMZ2;APEH;APTX;ARFIP1;ARPC4;ATG5;ATP6V1D;ATP6V1H;AURKA;BANF1;BCDIN3D;BLZF1;BZW2;C12orf57;C12orf66;C14orf119;C1QBP;C2orf49;C3orf38;C9orf40;CCT7;CDC123;CDC45;CDCA3;CDX2;CEP55;CETN3;CHORDC1;CHUK;CIAO1;CKS1B;CLDN7;CNOT10;COMMD5;COMMD6;COPE;COPS3;COX15;COX17;COX5B;COX6A1;COX6B1;COX8A;CPSF3;CSNK2B;CSTF1;CUTC;CWC15;CYB5R4;DCTN5;DDIT3;DDX47;DDX50;DGUOK;DIABLO;DLST;DNTTIP1;DPCD;DPM1;EBNA1BP2;ECD;EEF1B2;EIF2AK1;EIF2B2;EIF2S1;EIF3H;EIF4A1;EIF5A;EMG1;ERH;ERI2;EXOC5;EXOSC3;EXOSC5;FAM192A;FBXO22;FBXO8;FIBP;FKBPL;FOXRED1;GABARAPL2;GAPDH;GART;GMPR2;GRPEL2;GTF2A2;HAT1;HCCS;HSP90AB1;HSPA4;ITGB1BP1;ITPA;JAGN1;KAT5;KLHDC3;KRR1;KRTCAP2;KTI12;LLPH;LSM4;LSM5;LYRM1;LZIC;MAD2L1BP;MAP4K3;MARS;MASTL;MCRS1;MCTS1;MEA1;MED30;MED8;METAP2;METTL5;METTL6;MGAT2;MIER1;MORN2;MPDU1;MRPL27;MRPL3;MRPL33;MRPL40;MRPL43;MRPL52;MRPS10;MRPS18A;MRPS21;MTIF2;MTX2;NAA20;NDUFS1;NECAP1;NEDD8;NIF3L1;NOL7;NOSIP;NPRL2;NRAS;NTHL1;NUDT12;NUDT21;NUDT5;NUDT6;NUP107;NUP37;NUTF2;NXT2;OTUB1;OVCA2;PABPC1;PAIP2;PARL;PCBP2;PCGF1;PDCD6;PDZD11;PEX2;PFDN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;PGAM5;PHB2;PHF5A;PIGC;PLP2;PMM2;PMPCB;PNPLA8;POLDIP2;POLR1C;POLR2F;POLR2H;POLR2K;POMP;PPHLN1;PPIL1;PPIL3;PPP2R3C;PPP4C;PRDX5;PRELID1;PRKAG1;PSMA4;PSMA5;PSMA6;PSMB1;PSMB7;PSMC1;PSMC2;PSMD12;PSMD13;PTRH2;PUF60;PYROXD1;RAB2A;RB1CC1;RBM22;RBM45;RFC2;RFC4;RFESD;RNF13;RNF181;RNF2;RNF41;ROMO1;RPE;RPF1;RPL19;RPL26;RPL27;RPL31;RPL32;RPL36AL;RPL37;RPL37A;RPL6;RPLP2;RPS14;RPS18;RPS19BP1;RPS25;RPS3;RPS3A;RPS5;RPS6;RRS1;SAR1A;SCFD1;SCO1;SDF2;SDHAF2;SEC11A;SEC13;SEPT10;SLC25A17;SLC25A38;SLC25A4;SLC25A5;SMUG1;SNF8;SNRPB;SNRPE;SPG21;SRP14;SRP19;SRP54;SSBP1;SSU72;STOML2;SUGT1;SUMO1;TAF10;TAF11;TAX1BP1;TBCC;TBCE;TFB2M;TGDS;TGS1;THAP11;THG1L;THUMPD3;TIMM10;TIPRL;TMBIM4;TMCO1;TMEM101;TMEM186;TMEM199;TMEM208;TMEM62;TMEM68;TMX1;TOMM20;TOMM22;TPM3;TPX2;TRAPPC1;TRAPPC4;TRMT112;TRPT1;TSTA3;TUFM;TXNDC12;UBA2;UBE2E3;UBE2F;UBE2N;UBE2V2;UBL5;UBLCP1;UFC1;UNC50;UQCRH;URM1;UXT;VCPIP1;WDR74;WTAP;XRCC4;YIPF5;YTHDF3;YWHAE;ZBTB8OS;ZCCHC7;ZCCHC9;ZCRB1;ZNF35;ZNF410</w:t>
            </w:r>
          </w:p>
        </w:tc>
      </w:tr>
      <w:tr w:rsidR="00B515CE" w:rsidRPr="004F07C9" w14:paraId="78BE728C" w14:textId="77777777" w:rsidTr="00E50774">
        <w:trPr>
          <w:trHeight w:val="625"/>
        </w:trPr>
        <w:tc>
          <w:tcPr>
            <w:tcW w:w="1417" w:type="dxa"/>
            <w:vAlign w:val="center"/>
          </w:tcPr>
          <w:p w14:paraId="56D0BAF9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TCGCGANR_UNKNOWN</w:t>
            </w:r>
          </w:p>
        </w:tc>
        <w:tc>
          <w:tcPr>
            <w:tcW w:w="283" w:type="dxa"/>
            <w:vAlign w:val="center"/>
          </w:tcPr>
          <w:p w14:paraId="20A1C5E4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793170B9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BZW</w:t>
            </w:r>
            <w:proofErr w:type="gramStart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1;C</w:t>
            </w:r>
            <w:proofErr w:type="gramEnd"/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5orf24;CCT8;CDC5L;CHUK;CHURC1;COQ9;COX11;COX7B;DCTN2;DENR;DGUOK;EIF5;FGFR1OP2;HSPA4;LRRC28;MAPK14;MARCH7;MDH2;NAA38;NDUFA11;NOL11;NUDT2;PLOD2;POLR1C;PRDX1;PRDX4;PSMB2;PUF60;RAB33B;RNF167;RPL10A;RPL12;RPL17;RPL26;RPS15A;RPS19;RPS6;RPS7;RRAGA;SAP18;SEPT7;SKA3;SLC25A11;SLC25A4;SSR4;STYXL1;SUV39H1;THAP1;TMCO1;TMEM183A;TROAP;UBE2D3;VDAC3;WDR77</w:t>
            </w:r>
          </w:p>
        </w:tc>
      </w:tr>
      <w:tr w:rsidR="00B515CE" w:rsidRPr="004F07C9" w14:paraId="240AF989" w14:textId="77777777" w:rsidTr="00E50774">
        <w:trPr>
          <w:trHeight w:val="656"/>
        </w:trPr>
        <w:tc>
          <w:tcPr>
            <w:tcW w:w="1417" w:type="dxa"/>
            <w:vAlign w:val="center"/>
          </w:tcPr>
          <w:p w14:paraId="3D3D631D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V$ELK1_02</w:t>
            </w:r>
          </w:p>
        </w:tc>
        <w:tc>
          <w:tcPr>
            <w:tcW w:w="283" w:type="dxa"/>
            <w:vAlign w:val="center"/>
          </w:tcPr>
          <w:p w14:paraId="77102BEB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</w:tcPr>
          <w:p w14:paraId="4271D526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C1orf50;CDC45;CKS1B;CLDN7;COX8A;CPSF3;DCTN5;DIABLO;DNAJA2;DPCD;EEF1B2;EIF5A;ERI2;EXOC5;FBXO22;GABARAPL2;GART;GTF2A2;HAT1;HMGA1;IMP3;ITGB1BP1;ITGB3BP;KLHDC3;KRTCAP2;LLPH;LSM5;MARS;MEA1;MED8;MRPL13;MRPL3;MTBP;MTX2;MYL6B;NAA20;NDUFS1;NRA</w:t>
            </w: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;NUDT12;NUDT21;PIH1D2;POMP;PPHLN1;PRCP;PSMC1;PSMC2;PSMC6;PSMD12;PTRH2;RAB2A;RAP2C;RBM22;RFC4;RPL19;RPL37;RPS18;SCO1;SDHD;SEC13;SMUG1;SNF8;SNRPB;SRP19;STOML2;TBCC;TIMM8B;TMEM208;TOMM40;TSTA3;TUFM;UBE2N;UQCRH;WDR74;ZCRB1;ZNF410</w:t>
            </w:r>
          </w:p>
        </w:tc>
      </w:tr>
      <w:tr w:rsidR="00B515CE" w:rsidRPr="004F07C9" w14:paraId="45A697DF" w14:textId="77777777" w:rsidTr="00E50774">
        <w:trPr>
          <w:trHeight w:val="656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413B15E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AYWAACM_V$HFH4_01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1288509F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tcBorders>
              <w:bottom w:val="single" w:sz="12" w:space="0" w:color="auto"/>
            </w:tcBorders>
            <w:vAlign w:val="center"/>
          </w:tcPr>
          <w:p w14:paraId="1289A5B4" w14:textId="77777777" w:rsidR="00B515CE" w:rsidRPr="004F07C9" w:rsidRDefault="00B515CE" w:rsidP="00E5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7C9">
              <w:rPr>
                <w:rFonts w:ascii="Times New Roman" w:hAnsi="Times New Roman" w:cs="Times New Roman"/>
                <w:sz w:val="24"/>
                <w:szCs w:val="24"/>
              </w:rPr>
              <w:t>ADAMTS14;ANKRD11;ARHGAP30;ARHGEF2;ARID1B;ASXL1;ATF7IP;ATOH8;ATP2A2;BCL6;BCOR;C1QTNF3;CALD1;CDK11A;CDK11B;CRIM1;CRY2;DMD;DOCK3;EGR2;EIF4G1;ENPP2;EPB41L3;EVL;FGF17;FOSB;FOXJ3;FSTL1;GATA6;GFRA1;GOLGA1;GRIK2;HMCN1;HOXA6;IKZF3;INMT;IRF4;IRS1;ITGBL1;KLF12;KLF7;KLHL3;MAML2;MAP3K3;MCC;MEF2C;MGLL;MITF;NALCN;NAV3;NEO1;NFIX;NIPBL;NLGN3;NR2F2;NTN1;ODF3L1;PBX1;PIK3C2A;PRDM1;PRX;RBP3;REPS2;SDK2;SIN3A;SLIT3;SMARCA2;SPATA18;SPON1;STARD13;STX16;TBX3;TCF4;TJP1;TLE3;TRIM8;VASN</w:t>
            </w:r>
          </w:p>
        </w:tc>
      </w:tr>
    </w:tbl>
    <w:p w14:paraId="231D29AB" w14:textId="77777777" w:rsidR="00B515CE" w:rsidRPr="004F07C9" w:rsidRDefault="00B515CE" w:rsidP="00B515CE">
      <w:pPr>
        <w:rPr>
          <w:rFonts w:ascii="Times New Roman" w:hAnsi="Times New Roman" w:cs="Times New Roman"/>
        </w:rPr>
      </w:pPr>
      <w:r w:rsidRPr="004F07C9">
        <w:rPr>
          <w:rFonts w:ascii="Times New Roman" w:hAnsi="Times New Roman" w:cs="Times New Roman"/>
          <w:b/>
        </w:rPr>
        <w:t xml:space="preserve">Abbreviations: </w:t>
      </w:r>
      <w:proofErr w:type="spellStart"/>
      <w:r w:rsidRPr="004F07C9">
        <w:rPr>
          <w:rFonts w:ascii="Times New Roman" w:hAnsi="Times New Roman" w:cs="Times New Roman"/>
        </w:rPr>
        <w:t>LeadingEdgeNum</w:t>
      </w:r>
      <w:proofErr w:type="spellEnd"/>
      <w:r w:rsidRPr="004F07C9">
        <w:rPr>
          <w:rFonts w:ascii="Times New Roman" w:hAnsi="Times New Roman" w:cs="Times New Roman"/>
        </w:rPr>
        <w:t xml:space="preserve">, the number of leading edge genes; FDR, false discovery rate from </w:t>
      </w:r>
      <w:proofErr w:type="spellStart"/>
      <w:r w:rsidRPr="004F07C9">
        <w:rPr>
          <w:rFonts w:ascii="Times New Roman" w:hAnsi="Times New Roman" w:cs="Times New Roman"/>
        </w:rPr>
        <w:t>Benjamini</w:t>
      </w:r>
      <w:proofErr w:type="spellEnd"/>
      <w:r w:rsidRPr="004F07C9">
        <w:rPr>
          <w:rFonts w:ascii="Times New Roman" w:hAnsi="Times New Roman" w:cs="Times New Roman"/>
        </w:rPr>
        <w:t xml:space="preserve"> and Hochberg from gene set enrichment analysis (GSEA). V$, the annotation found in Molecular Signatures Database (</w:t>
      </w:r>
      <w:proofErr w:type="spellStart"/>
      <w:r w:rsidRPr="004F07C9">
        <w:rPr>
          <w:rFonts w:ascii="Times New Roman" w:hAnsi="Times New Roman" w:cs="Times New Roman"/>
        </w:rPr>
        <w:t>MSigDB</w:t>
      </w:r>
      <w:proofErr w:type="spellEnd"/>
      <w:r w:rsidRPr="004F07C9">
        <w:rPr>
          <w:rFonts w:ascii="Times New Roman" w:hAnsi="Times New Roman" w:cs="Times New Roman"/>
        </w:rPr>
        <w:t xml:space="preserve">) for </w:t>
      </w:r>
      <w:proofErr w:type="spellStart"/>
      <w:r w:rsidRPr="004F07C9">
        <w:rPr>
          <w:rFonts w:ascii="Times New Roman" w:hAnsi="Times New Roman" w:cs="Times New Roman"/>
        </w:rPr>
        <w:t>tran</w:t>
      </w:r>
      <w:proofErr w:type="spellEnd"/>
      <w:r w:rsidRPr="004F07C9">
        <w:rPr>
          <w:rFonts w:ascii="Times New Roman" w:hAnsi="Times New Roman" w:cs="Times New Roman"/>
        </w:rPr>
        <w:t>-scription factors (TF).</w:t>
      </w:r>
    </w:p>
    <w:p w14:paraId="30D44EED" w14:textId="77777777" w:rsidR="00B515CE" w:rsidRPr="004F07C9" w:rsidRDefault="00B515CE" w:rsidP="00B515CE">
      <w:pPr>
        <w:rPr>
          <w:rFonts w:ascii="Times New Roman" w:hAnsi="Times New Roman" w:cs="Times New Roman"/>
        </w:rPr>
      </w:pPr>
    </w:p>
    <w:p w14:paraId="6F5C356B" w14:textId="3A2E2F1E" w:rsidR="00B515CE" w:rsidRDefault="00B515CE" w:rsidP="00B51671">
      <w:pPr>
        <w:widowControl/>
        <w:jc w:val="left"/>
      </w:pPr>
    </w:p>
    <w:sectPr w:rsidR="00B515CE" w:rsidSect="00837A3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5CE"/>
    <w:rsid w:val="00013313"/>
    <w:rsid w:val="000237D0"/>
    <w:rsid w:val="00095B46"/>
    <w:rsid w:val="00134F8D"/>
    <w:rsid w:val="001917B6"/>
    <w:rsid w:val="001B761B"/>
    <w:rsid w:val="002215F4"/>
    <w:rsid w:val="002501F8"/>
    <w:rsid w:val="00282B7D"/>
    <w:rsid w:val="002D01E5"/>
    <w:rsid w:val="002F343E"/>
    <w:rsid w:val="003B0B13"/>
    <w:rsid w:val="00590F87"/>
    <w:rsid w:val="005E130B"/>
    <w:rsid w:val="006717EC"/>
    <w:rsid w:val="006878EE"/>
    <w:rsid w:val="00703C8D"/>
    <w:rsid w:val="00711E80"/>
    <w:rsid w:val="00747436"/>
    <w:rsid w:val="007579C0"/>
    <w:rsid w:val="00790023"/>
    <w:rsid w:val="00824217"/>
    <w:rsid w:val="00837A32"/>
    <w:rsid w:val="008520B4"/>
    <w:rsid w:val="00856D44"/>
    <w:rsid w:val="008B5115"/>
    <w:rsid w:val="00914BB4"/>
    <w:rsid w:val="0098534E"/>
    <w:rsid w:val="00A14A61"/>
    <w:rsid w:val="00AF7C65"/>
    <w:rsid w:val="00B37D1B"/>
    <w:rsid w:val="00B515CE"/>
    <w:rsid w:val="00B51671"/>
    <w:rsid w:val="00C8326C"/>
    <w:rsid w:val="00CA5313"/>
    <w:rsid w:val="00D13625"/>
    <w:rsid w:val="00D22C39"/>
    <w:rsid w:val="00D740B6"/>
    <w:rsid w:val="00DF3080"/>
    <w:rsid w:val="00DF64A7"/>
    <w:rsid w:val="00E510AE"/>
    <w:rsid w:val="00E55D11"/>
    <w:rsid w:val="00F121A9"/>
    <w:rsid w:val="00FC5963"/>
    <w:rsid w:val="00FC60AE"/>
    <w:rsid w:val="00FD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2B4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15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15CE"/>
    <w:rPr>
      <w:b/>
      <w:bCs/>
      <w:kern w:val="44"/>
      <w:sz w:val="44"/>
      <w:szCs w:val="44"/>
    </w:rPr>
  </w:style>
  <w:style w:type="paragraph" w:styleId="a3">
    <w:name w:val="Normal (Web)"/>
    <w:basedOn w:val="a"/>
    <w:uiPriority w:val="99"/>
    <w:unhideWhenUsed/>
    <w:qFormat/>
    <w:rsid w:val="00B515C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styleId="a4">
    <w:name w:val="Strong"/>
    <w:basedOn w:val="a0"/>
    <w:uiPriority w:val="22"/>
    <w:qFormat/>
    <w:rsid w:val="00B515CE"/>
    <w:rPr>
      <w:b/>
      <w:bCs/>
    </w:rPr>
  </w:style>
  <w:style w:type="table" w:styleId="a5">
    <w:name w:val="Table Grid"/>
    <w:basedOn w:val="a1"/>
    <w:uiPriority w:val="39"/>
    <w:rsid w:val="00B515C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4</Pages>
  <Words>2526</Words>
  <Characters>14399</Characters>
  <Application>Microsoft Office Word</Application>
  <DocSecurity>0</DocSecurity>
  <Lines>119</Lines>
  <Paragraphs>3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/>
  <LinksUpToDate>false</LinksUpToDate>
  <CharactersWithSpaces>1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ayn</cp:lastModifiedBy>
  <cp:revision>11</cp:revision>
  <dcterms:created xsi:type="dcterms:W3CDTF">2021-01-13T08:20:00Z</dcterms:created>
  <dcterms:modified xsi:type="dcterms:W3CDTF">2021-01-20T04:29:00Z</dcterms:modified>
</cp:coreProperties>
</file>